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CE59F" w14:textId="77777777" w:rsidR="00FC1DCB" w:rsidRDefault="00000000">
      <w:pPr>
        <w:widowControl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4A71F1DB" w14:textId="77777777" w:rsidR="00FC1DCB" w:rsidRDefault="00FC1DCB">
      <w:pPr>
        <w:widowControl/>
        <w:rPr>
          <w:rFonts w:ascii="Times New Roman" w:hAnsi="Times New Roman" w:cs="Times New Roman"/>
          <w:b/>
          <w:sz w:val="22"/>
        </w:rPr>
      </w:pPr>
    </w:p>
    <w:p w14:paraId="10584A62" w14:textId="77777777" w:rsidR="00FC1DCB" w:rsidRDefault="00000000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rticle title</w:t>
      </w:r>
    </w:p>
    <w:p w14:paraId="262A53B1" w14:textId="77777777" w:rsidR="00FC1DCB" w:rsidRDefault="00FC1DCB">
      <w:pPr>
        <w:widowControl/>
        <w:rPr>
          <w:rFonts w:ascii="Times New Roman" w:hAnsi="Times New Roman" w:cs="Times New Roman"/>
          <w:b/>
          <w:sz w:val="22"/>
        </w:rPr>
      </w:pPr>
    </w:p>
    <w:p w14:paraId="40D968B8" w14:textId="77777777" w:rsidR="00FC1DCB" w:rsidRDefault="00000000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Association between longitudinal dietary patterns and changes in obesity: A population-based cohort study</w:t>
      </w:r>
    </w:p>
    <w:p w14:paraId="6F933641" w14:textId="77777777" w:rsidR="00FC1DCB" w:rsidRDefault="00FC1DCB">
      <w:pPr>
        <w:widowControl/>
        <w:rPr>
          <w:rFonts w:ascii="Times New Roman" w:hAnsi="Times New Roman" w:cs="Times New Roman"/>
          <w:b/>
          <w:sz w:val="22"/>
        </w:rPr>
      </w:pPr>
    </w:p>
    <w:p w14:paraId="7D954C87" w14:textId="77777777" w:rsidR="00FC1DCB" w:rsidRDefault="00000000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uthor names</w:t>
      </w:r>
    </w:p>
    <w:p w14:paraId="63A5CD0E" w14:textId="77777777" w:rsidR="00FC1DCB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uyan Z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Xinyue L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anhui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ngy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e Y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x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uangy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iy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u</w:t>
      </w:r>
      <w:bookmarkStart w:id="0" w:name="OLE_LINK19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bookmarkEnd w:id="0"/>
    </w:p>
    <w:p w14:paraId="6AB86F38" w14:textId="77777777" w:rsidR="00FC1DCB" w:rsidRDefault="00000000">
      <w:pPr>
        <w:jc w:val="left"/>
        <w:rPr>
          <w:rFonts w:ascii="Times New Roman" w:hAnsi="Times New Roman" w:cs="Times New Roman"/>
          <w:sz w:val="22"/>
        </w:rPr>
      </w:pPr>
      <w:r>
        <w:rPr>
          <w:rFonts w:ascii="宋体" w:hAnsi="宋体" w:hint="eastAsia"/>
          <w:b/>
          <w:bCs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2"/>
        </w:rPr>
        <w:t>These authors contributed equally as co-first authors for this article.</w:t>
      </w:r>
    </w:p>
    <w:p w14:paraId="408FAF14" w14:textId="77777777" w:rsidR="00FC1DCB" w:rsidRDefault="00000000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uthors’ affiliations</w:t>
      </w:r>
    </w:p>
    <w:p w14:paraId="633C7625" w14:textId="77777777" w:rsidR="00FC1DCB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Epidemiology and Health Statistics, School</w:t>
      </w:r>
      <w:r>
        <w:rPr>
          <w:rFonts w:ascii="Times New Roman" w:hAnsi="Times New Roman" w:cs="Times New Roman" w:hint="eastAsia"/>
          <w:sz w:val="24"/>
          <w:szCs w:val="24"/>
        </w:rPr>
        <w:t xml:space="preserve"> of Public Health, Fujian Medical University, Fujian, China</w:t>
      </w:r>
    </w:p>
    <w:p w14:paraId="218D4827" w14:textId="77777777" w:rsidR="00FC1DCB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Preventive Medicine, School of Public Health, Fujian Medical University, </w:t>
      </w:r>
      <w:r>
        <w:rPr>
          <w:rFonts w:ascii="Times New Roman" w:hAnsi="Times New Roman" w:cs="Times New Roman" w:hint="eastAsia"/>
          <w:sz w:val="24"/>
          <w:szCs w:val="24"/>
        </w:rPr>
        <w:t>Fujian, China</w:t>
      </w:r>
    </w:p>
    <w:p w14:paraId="4415CA6C" w14:textId="77777777" w:rsidR="00FC1DCB" w:rsidRDefault="00FC1DCB">
      <w:pPr>
        <w:widowControl/>
        <w:rPr>
          <w:rFonts w:ascii="Times New Roman" w:hAnsi="Times New Roman" w:cs="Times New Roman"/>
          <w:b/>
          <w:sz w:val="22"/>
        </w:rPr>
      </w:pPr>
    </w:p>
    <w:p w14:paraId="13036B4D" w14:textId="77777777" w:rsidR="00FC1DCB" w:rsidRDefault="00000000">
      <w:pPr>
        <w:widowControl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Affiliation and e-mail address of the corresponding author</w:t>
      </w:r>
    </w:p>
    <w:p w14:paraId="05382931" w14:textId="77777777" w:rsidR="00FC1DCB" w:rsidRDefault="00000000">
      <w:pPr>
        <w:widowControl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Siyi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Wu</w:t>
      </w:r>
      <w:r>
        <w:rPr>
          <w:rFonts w:ascii="Times New Roman" w:hAnsi="Times New Roman" w:cs="Times New Roman"/>
          <w:sz w:val="22"/>
        </w:rPr>
        <w:t xml:space="preserve">, PhD, </w:t>
      </w:r>
      <w:r>
        <w:rPr>
          <w:rFonts w:ascii="Times New Roman" w:hAnsi="Times New Roman" w:cs="Times New Roman"/>
          <w:sz w:val="24"/>
          <w:szCs w:val="24"/>
        </w:rPr>
        <w:t>Department of Epidemiology and Health Statistics, School</w:t>
      </w:r>
      <w:r>
        <w:rPr>
          <w:rFonts w:ascii="Times New Roman" w:hAnsi="Times New Roman" w:cs="Times New Roman" w:hint="eastAsia"/>
          <w:sz w:val="24"/>
          <w:szCs w:val="24"/>
        </w:rPr>
        <w:t xml:space="preserve"> of Public Health, Fujian Medical University, </w:t>
      </w:r>
      <w:r>
        <w:rPr>
          <w:rFonts w:ascii="Times New Roman" w:hAnsi="Times New Roman" w:cs="Times New Roman" w:hint="eastAsia"/>
          <w:sz w:val="22"/>
        </w:rPr>
        <w:t xml:space="preserve">1 </w:t>
      </w:r>
      <w:proofErr w:type="spellStart"/>
      <w:r>
        <w:rPr>
          <w:rFonts w:ascii="Times New Roman" w:hAnsi="Times New Roman" w:cs="Times New Roman" w:hint="eastAsia"/>
          <w:sz w:val="22"/>
        </w:rPr>
        <w:t>Xue</w:t>
      </w:r>
      <w:r>
        <w:rPr>
          <w:rFonts w:ascii="Times New Roman" w:hAnsi="Times New Roman" w:cs="Times New Roman"/>
          <w:sz w:val="22"/>
        </w:rPr>
        <w:t>fu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Road,</w:t>
      </w:r>
      <w:r>
        <w:rPr>
          <w:rFonts w:ascii="Times New Roman" w:hAnsi="Times New Roman" w:cs="Times New Roman"/>
          <w:sz w:val="22"/>
        </w:rPr>
        <w:t xml:space="preserve"> Fuzhou </w:t>
      </w:r>
      <w:r>
        <w:rPr>
          <w:rFonts w:ascii="Times New Roman" w:hAnsi="Times New Roman" w:cs="Times New Roman" w:hint="eastAsia"/>
          <w:sz w:val="24"/>
          <w:szCs w:val="24"/>
        </w:rPr>
        <w:t>350122,</w:t>
      </w:r>
      <w:r>
        <w:rPr>
          <w:rFonts w:ascii="Times New Roman" w:hAnsi="Times New Roman" w:cs="Times New Roman" w:hint="eastAsia"/>
          <w:sz w:val="22"/>
        </w:rPr>
        <w:t xml:space="preserve"> Fujian, China</w:t>
      </w:r>
      <w:r>
        <w:rPr>
          <w:rFonts w:ascii="Times New Roman" w:hAnsi="Times New Roman" w:cs="Times New Roman"/>
          <w:sz w:val="22"/>
        </w:rPr>
        <w:t xml:space="preserve">; E-mail: </w:t>
      </w:r>
      <w:hyperlink r:id="rId7" w:history="1">
        <w:r>
          <w:rPr>
            <w:rStyle w:val="a8"/>
            <w:rFonts w:ascii="Times New Roman" w:hAnsi="Times New Roman" w:cs="Times New Roman"/>
            <w:szCs w:val="21"/>
          </w:rPr>
          <w:t>fmuwsy@163.com</w:t>
        </w:r>
      </w:hyperlink>
      <w:r>
        <w:rPr>
          <w:rFonts w:ascii="Times New Roman" w:hAnsi="Times New Roman" w:cs="Times New Roman"/>
          <w:sz w:val="22"/>
        </w:rPr>
        <w:t xml:space="preserve">; Telephone/Fax: </w:t>
      </w:r>
      <w:bookmarkStart w:id="1" w:name="_Hlk128497488"/>
      <w:r>
        <w:rPr>
          <w:rFonts w:ascii="Times New Roman" w:hAnsi="Times New Roman" w:cs="Times New Roman"/>
          <w:sz w:val="22"/>
        </w:rPr>
        <w:t>+</w:t>
      </w:r>
      <w:r>
        <w:rPr>
          <w:rFonts w:ascii="Times New Roman" w:hAnsi="Times New Roman" w:cs="Times New Roman"/>
        </w:rPr>
        <w:t>86-13305025606</w:t>
      </w:r>
      <w:bookmarkEnd w:id="1"/>
    </w:p>
    <w:p w14:paraId="5690E376" w14:textId="77777777" w:rsidR="00FC1DCB" w:rsidRDefault="00FC1DCB">
      <w:pPr>
        <w:widowControl/>
        <w:rPr>
          <w:rFonts w:ascii="Times New Roman" w:hAnsi="Times New Roman" w:cs="Times New Roman"/>
        </w:rPr>
      </w:pPr>
    </w:p>
    <w:p w14:paraId="0F731B95" w14:textId="77777777" w:rsidR="00FC1DCB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uangyu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Ph.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, Department of Preventive Medicine, School of Public Health, Fujian Medical University, </w:t>
      </w:r>
      <w:r>
        <w:rPr>
          <w:rFonts w:ascii="Times New Roman" w:hAnsi="Times New Roman" w:cs="Times New Roman" w:hint="eastAsia"/>
          <w:sz w:val="22"/>
        </w:rPr>
        <w:t xml:space="preserve">1 </w:t>
      </w:r>
      <w:proofErr w:type="spellStart"/>
      <w:r>
        <w:rPr>
          <w:rFonts w:ascii="Times New Roman" w:hAnsi="Times New Roman" w:cs="Times New Roman" w:hint="eastAsia"/>
          <w:sz w:val="22"/>
        </w:rPr>
        <w:t>Xue</w:t>
      </w:r>
      <w:r>
        <w:rPr>
          <w:rFonts w:ascii="Times New Roman" w:hAnsi="Times New Roman" w:cs="Times New Roman"/>
          <w:sz w:val="22"/>
        </w:rPr>
        <w:t>fu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Road,</w:t>
      </w:r>
      <w:r>
        <w:rPr>
          <w:rFonts w:ascii="Times New Roman" w:hAnsi="Times New Roman" w:cs="Times New Roman"/>
          <w:sz w:val="22"/>
        </w:rPr>
        <w:t xml:space="preserve"> Fuzhou </w:t>
      </w:r>
      <w:r>
        <w:rPr>
          <w:rFonts w:ascii="Times New Roman" w:hAnsi="Times New Roman" w:cs="Times New Roman" w:hint="eastAsia"/>
          <w:sz w:val="24"/>
          <w:szCs w:val="24"/>
        </w:rPr>
        <w:t>350122,</w:t>
      </w:r>
      <w:r>
        <w:rPr>
          <w:rFonts w:ascii="Times New Roman" w:hAnsi="Times New Roman" w:cs="Times New Roman" w:hint="eastAsia"/>
          <w:sz w:val="22"/>
        </w:rPr>
        <w:t xml:space="preserve"> Fujian, China</w:t>
      </w:r>
      <w:r>
        <w:rPr>
          <w:rFonts w:ascii="Times New Roman" w:hAnsi="Times New Roman" w:cs="Times New Roman"/>
          <w:sz w:val="22"/>
        </w:rPr>
        <w:t xml:space="preserve">; E-mail: </w:t>
      </w:r>
      <w:r>
        <w:rPr>
          <w:rFonts w:ascii="Times New Roman" w:hAnsi="Times New Roman" w:cs="Times New Roman" w:hint="eastAsia"/>
          <w:sz w:val="24"/>
          <w:szCs w:val="24"/>
        </w:rPr>
        <w:t>fmu</w:t>
      </w:r>
      <w:r>
        <w:rPr>
          <w:rFonts w:ascii="Times New Roman" w:hAnsi="Times New Roman" w:cs="Times New Roman"/>
          <w:sz w:val="24"/>
          <w:szCs w:val="24"/>
        </w:rPr>
        <w:t>lhy</w:t>
      </w:r>
      <w:r>
        <w:rPr>
          <w:rFonts w:ascii="Times New Roman" w:hAnsi="Times New Roman" w:cs="Times New Roman" w:hint="eastAsia"/>
          <w:sz w:val="24"/>
          <w:szCs w:val="24"/>
        </w:rPr>
        <w:t>@163.c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; Telephone/Fax: </w:t>
      </w:r>
      <w:bookmarkStart w:id="2" w:name="_Hlk128497519"/>
      <w:r>
        <w:rPr>
          <w:rFonts w:ascii="Times New Roman" w:hAnsi="Times New Roman" w:cs="Times New Roman"/>
        </w:rPr>
        <w:t>+86-13067406829</w:t>
      </w:r>
      <w:bookmarkEnd w:id="2"/>
    </w:p>
    <w:p w14:paraId="4DF5E451" w14:textId="77777777" w:rsidR="00FC1DCB" w:rsidRDefault="00FC1DCB">
      <w:pPr>
        <w:widowControl/>
        <w:rPr>
          <w:rFonts w:ascii="Times New Roman" w:hAnsi="Times New Roman" w:cs="Times New Roman"/>
          <w:sz w:val="22"/>
        </w:rPr>
      </w:pPr>
    </w:p>
    <w:p w14:paraId="6D44D250" w14:textId="77777777" w:rsidR="00FC1DCB" w:rsidRDefault="00000000">
      <w:pPr>
        <w:widowControl/>
        <w:rPr>
          <w:rFonts w:ascii="Times New Roman" w:hAnsi="Times New Roman" w:cs="Times New Roman"/>
          <w:sz w:val="22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Xiaox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Xie, </w:t>
      </w:r>
      <w:proofErr w:type="spellStart"/>
      <w:proofErr w:type="gramStart"/>
      <w:r>
        <w:rPr>
          <w:rFonts w:ascii="Times New Roman" w:hAnsi="Times New Roman" w:cs="Times New Roman" w:hint="eastAsia"/>
          <w:sz w:val="24"/>
          <w:szCs w:val="24"/>
        </w:rPr>
        <w:t>Ph.D</w:t>
      </w:r>
      <w:proofErr w:type="spellEnd"/>
      <w:proofErr w:type="gramEnd"/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epartment of Epidemiology and Health Statistics, School</w:t>
      </w:r>
      <w:r>
        <w:rPr>
          <w:rFonts w:ascii="Times New Roman" w:hAnsi="Times New Roman" w:cs="Times New Roman" w:hint="eastAsia"/>
          <w:sz w:val="24"/>
          <w:szCs w:val="24"/>
        </w:rPr>
        <w:t xml:space="preserve"> of Public Health, Fujian Medical University, </w:t>
      </w:r>
      <w:r>
        <w:rPr>
          <w:rFonts w:ascii="Times New Roman" w:hAnsi="Times New Roman" w:cs="Times New Roman" w:hint="eastAsia"/>
          <w:sz w:val="22"/>
        </w:rPr>
        <w:t xml:space="preserve">1 </w:t>
      </w:r>
      <w:proofErr w:type="spellStart"/>
      <w:r>
        <w:rPr>
          <w:rFonts w:ascii="Times New Roman" w:hAnsi="Times New Roman" w:cs="Times New Roman" w:hint="eastAsia"/>
          <w:sz w:val="22"/>
        </w:rPr>
        <w:t>Xue</w:t>
      </w:r>
      <w:r>
        <w:rPr>
          <w:rFonts w:ascii="Times New Roman" w:hAnsi="Times New Roman" w:cs="Times New Roman"/>
          <w:sz w:val="22"/>
        </w:rPr>
        <w:t>fu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Road,</w:t>
      </w:r>
      <w:r>
        <w:rPr>
          <w:rFonts w:ascii="Times New Roman" w:hAnsi="Times New Roman" w:cs="Times New Roman"/>
          <w:sz w:val="22"/>
        </w:rPr>
        <w:t xml:space="preserve"> Fuzhou </w:t>
      </w:r>
      <w:r>
        <w:rPr>
          <w:rFonts w:ascii="Times New Roman" w:hAnsi="Times New Roman" w:cs="Times New Roman" w:hint="eastAsia"/>
          <w:sz w:val="24"/>
          <w:szCs w:val="24"/>
        </w:rPr>
        <w:t>350122,</w:t>
      </w:r>
      <w:r>
        <w:rPr>
          <w:rFonts w:ascii="Times New Roman" w:hAnsi="Times New Roman" w:cs="Times New Roman" w:hint="eastAsia"/>
          <w:sz w:val="22"/>
        </w:rPr>
        <w:t xml:space="preserve"> Fujian, China</w:t>
      </w:r>
      <w:r>
        <w:rPr>
          <w:rFonts w:ascii="Times New Roman" w:hAnsi="Times New Roman" w:cs="Times New Roman"/>
          <w:sz w:val="22"/>
        </w:rPr>
        <w:t xml:space="preserve">; E-mail: </w:t>
      </w:r>
      <w:hyperlink r:id="rId8" w:tgtFrame="_self" w:history="1">
        <w:r>
          <w:rPr>
            <w:rFonts w:ascii="Times New Roman" w:hAnsi="Times New Roman" w:cs="Times New Roman"/>
            <w:sz w:val="24"/>
            <w:szCs w:val="24"/>
          </w:rPr>
          <w:t>xiexiaoxu@aliyun.com</w:t>
        </w:r>
      </w:hyperlink>
      <w:r>
        <w:rPr>
          <w:rFonts w:ascii="Times New Roman" w:hAnsi="Times New Roman" w:cs="Times New Roman"/>
          <w:sz w:val="22"/>
        </w:rPr>
        <w:t>; Telephone/Fax: +86 0591 2286 2023</w:t>
      </w:r>
    </w:p>
    <w:p w14:paraId="04452D92" w14:textId="77777777" w:rsidR="00FC1DCB" w:rsidRDefault="00FC1DCB">
      <w:pPr>
        <w:widowControl/>
        <w:rPr>
          <w:rFonts w:ascii="Times New Roman" w:hAnsi="Times New Roman" w:cs="Times New Roman"/>
          <w:sz w:val="22"/>
        </w:rPr>
      </w:pPr>
    </w:p>
    <w:p w14:paraId="6CF1D9BB" w14:textId="77777777" w:rsidR="00FC1DCB" w:rsidRDefault="00000000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color w:val="000000"/>
          <w:kern w:val="0"/>
          <w:szCs w:val="21"/>
        </w:rPr>
        <w:br w:type="page"/>
      </w:r>
    </w:p>
    <w:p w14:paraId="153AD4C5" w14:textId="77777777" w:rsidR="00FC1DCB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A. Supplementary data</w:t>
      </w:r>
    </w:p>
    <w:p w14:paraId="0D014A88" w14:textId="77777777" w:rsidR="00FC1DCB" w:rsidRDefault="00FC1DC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50965" w14:textId="77777777" w:rsidR="00FC1DCB" w:rsidRDefault="00000000">
      <w:pPr>
        <w:widowControl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Association between longitudinal dietary patterns and changes in obesity: A population-based cohort study</w:t>
      </w:r>
    </w:p>
    <w:p w14:paraId="41960DD5" w14:textId="77777777" w:rsidR="00FC1DCB" w:rsidRDefault="00FC1DCB">
      <w:pPr>
        <w:jc w:val="left"/>
        <w:rPr>
          <w:rFonts w:ascii="Times New Roman" w:hAnsi="Times New Roman" w:cs="Times New Roman"/>
          <w:b/>
          <w:bCs/>
          <w:szCs w:val="21"/>
        </w:rPr>
      </w:pPr>
    </w:p>
    <w:p w14:paraId="349D6950" w14:textId="77777777" w:rsidR="00FC1DC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.</w:t>
      </w:r>
      <w:r>
        <w:rPr>
          <w:rFonts w:ascii="Times New Roman" w:hAnsi="Times New Roman" w:cs="Times New Roman"/>
          <w:szCs w:val="21"/>
        </w:rPr>
        <w:t xml:space="preserve"> Flowchart of the participants included in the current analysis.</w:t>
      </w:r>
    </w:p>
    <w:p w14:paraId="15DE001A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</w:t>
      </w:r>
      <w:r>
        <w:rPr>
          <w:rFonts w:ascii="Times New Roman" w:hAnsi="Times New Roman" w:cs="Times New Roman"/>
          <w:szCs w:val="21"/>
        </w:rPr>
        <w:t>Criteria for determining the low-carbohydrate diet (LCD) scores</w:t>
      </w:r>
    </w:p>
    <w:p w14:paraId="00B6975A" w14:textId="77777777" w:rsidR="00FC1DC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. </w:t>
      </w:r>
      <w:r>
        <w:rPr>
          <w:rFonts w:ascii="Times New Roman" w:hAnsi="Times New Roman" w:cs="Times New Roman"/>
          <w:szCs w:val="21"/>
        </w:rPr>
        <w:t>Criteria for determining the low-fat diet (LFD) scores</w:t>
      </w:r>
    </w:p>
    <w:p w14:paraId="77D90A1E" w14:textId="77777777" w:rsidR="00FC1DC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3. </w:t>
      </w:r>
      <w:r>
        <w:rPr>
          <w:rFonts w:ascii="Times New Roman" w:hAnsi="Times New Roman" w:cs="Times New Roman"/>
          <w:szCs w:val="21"/>
        </w:rPr>
        <w:t>Distribution of energy percentage criteria for determining scores for low-carbohydrate and low-fat diets in men</w:t>
      </w:r>
    </w:p>
    <w:p w14:paraId="5C662A77" w14:textId="77777777" w:rsidR="00FC1DC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4.</w:t>
      </w:r>
      <w:r>
        <w:rPr>
          <w:rFonts w:ascii="Times New Roman" w:hAnsi="Times New Roman" w:cs="Times New Roman"/>
          <w:szCs w:val="21"/>
        </w:rPr>
        <w:t xml:space="preserve"> Distribution of energy percentage criteria for determining scores for low-carbohydrate and low-fat diets in women</w:t>
      </w:r>
    </w:p>
    <w:p w14:paraId="56780F7D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5. </w:t>
      </w:r>
      <w:r>
        <w:rPr>
          <w:rFonts w:ascii="Times New Roman" w:hAnsi="Times New Roman" w:cs="Times New Roman"/>
          <w:szCs w:val="21"/>
        </w:rPr>
        <w:t>The association between the obesity trajectory and the change trajectory patterns of low-carbohydrate and low-fat diet scores using the propensity scores of IPTW</w:t>
      </w:r>
    </w:p>
    <w:p w14:paraId="56F71CB4" w14:textId="77777777" w:rsidR="00FC1DC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6. </w:t>
      </w:r>
      <w:r>
        <w:rPr>
          <w:rFonts w:ascii="Times New Roman" w:hAnsi="Times New Roman" w:cs="Times New Roman"/>
          <w:szCs w:val="21"/>
        </w:rPr>
        <w:t>The associations between the abdominal obesity trajectory and the change trajectory patterns of low-carbohydrate and low-fat diet scores using the propensity scores of IPTW</w:t>
      </w:r>
    </w:p>
    <w:p w14:paraId="61150D9D" w14:textId="77777777" w:rsidR="00FC1DC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7. </w:t>
      </w:r>
      <w:r>
        <w:rPr>
          <w:rFonts w:ascii="Times New Roman" w:hAnsi="Times New Roman" w:cs="Times New Roman"/>
          <w:szCs w:val="21"/>
        </w:rPr>
        <w:t>The association between the obesity trajectory and the change trajectory patterns of low-carbohydrate and low-fat diet scores using multiple imputation approach</w:t>
      </w:r>
    </w:p>
    <w:p w14:paraId="7FB83345" w14:textId="77777777" w:rsidR="00FC1DC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8. </w:t>
      </w:r>
      <w:r>
        <w:rPr>
          <w:rFonts w:ascii="Times New Roman" w:hAnsi="Times New Roman" w:cs="Times New Roman"/>
          <w:szCs w:val="21"/>
        </w:rPr>
        <w:t>The associations between the abdominal obesity trajectory and the change trajectory patterns of low-carbohydrate and low-fat diet scores using multiple imputation approach</w:t>
      </w:r>
    </w:p>
    <w:p w14:paraId="5893EC34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9. </w:t>
      </w:r>
      <w:r>
        <w:rPr>
          <w:rFonts w:ascii="Times New Roman" w:hAnsi="Times New Roman" w:cs="Times New Roman"/>
          <w:szCs w:val="21"/>
        </w:rPr>
        <w:t xml:space="preserve">The associations between the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xcluding participants with diabetes at 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aseline</w:t>
      </w:r>
    </w:p>
    <w:p w14:paraId="3DD976C2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0.</w:t>
      </w:r>
      <w:r>
        <w:rPr>
          <w:rFonts w:ascii="Times New Roman" w:hAnsi="Times New Roman" w:cs="Times New Roman"/>
          <w:szCs w:val="21"/>
        </w:rPr>
        <w:t xml:space="preserve"> The associations between the abdominal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xcluding participants with diabetes at 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aseline</w:t>
      </w:r>
    </w:p>
    <w:p w14:paraId="5AADD195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1. </w:t>
      </w:r>
      <w:r>
        <w:rPr>
          <w:rFonts w:ascii="Times New Roman" w:hAnsi="Times New Roman" w:cs="Times New Roman"/>
          <w:szCs w:val="21"/>
        </w:rPr>
        <w:t>The associations between the obesity trajectory and the change trajectory patterns of low-carbohydrate and low-fat diet scores by excluding participants with diabetes at baseline and at all follow-up years</w:t>
      </w:r>
    </w:p>
    <w:p w14:paraId="594E2A8D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2. </w:t>
      </w:r>
      <w:r>
        <w:rPr>
          <w:rFonts w:ascii="Times New Roman" w:hAnsi="Times New Roman" w:cs="Times New Roman"/>
          <w:szCs w:val="21"/>
        </w:rPr>
        <w:t xml:space="preserve">The associations between the abdominal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xcluding participants with diabetes at baseline and at all follow-up years</w:t>
      </w:r>
    </w:p>
    <w:p w14:paraId="26C352DE" w14:textId="77777777" w:rsidR="00FC1DCB" w:rsidRDefault="00FC1DCB">
      <w:pPr>
        <w:rPr>
          <w:rFonts w:ascii="Times New Roman" w:hAnsi="Times New Roman" w:cs="Times New Roman"/>
          <w:b/>
          <w:bCs/>
          <w:szCs w:val="21"/>
        </w:rPr>
      </w:pPr>
    </w:p>
    <w:p w14:paraId="2E4EDADA" w14:textId="77777777" w:rsidR="00FC1DCB" w:rsidRDefault="00FC1DCB"/>
    <w:p w14:paraId="222EAC9F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3A117EA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61F6924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E114ABD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86D2B7E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0F2A8447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D2142E0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300F7639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5C374372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F2344FB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171A1F7D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6036AAC4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C420F6D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D56837D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7AFF49C5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2EBDF20B" w14:textId="77777777" w:rsidR="00FC1DCB" w:rsidRDefault="00FC1DCB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p w14:paraId="47FB63FE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noProof/>
        </w:rPr>
        <w:drawing>
          <wp:inline distT="0" distB="0" distL="0" distR="0" wp14:anchorId="129A3ED4" wp14:editId="4269022A">
            <wp:extent cx="5274310" cy="4782820"/>
            <wp:effectExtent l="0" t="0" r="2540" b="0"/>
            <wp:docPr id="1266527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52709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8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7D281" w14:textId="77777777" w:rsidR="00FC1DCB" w:rsidRDefault="00000000">
      <w:pPr>
        <w:jc w:val="center"/>
      </w:pPr>
      <w:r>
        <w:rPr>
          <w:rFonts w:ascii="Times New Roman" w:hAnsi="Times New Roman" w:cs="Times New Roman"/>
          <w:b/>
          <w:bCs/>
          <w:szCs w:val="21"/>
        </w:rPr>
        <w:t>Figure S1.</w:t>
      </w:r>
      <w:r>
        <w:rPr>
          <w:rFonts w:ascii="Times New Roman" w:hAnsi="Times New Roman" w:cs="Times New Roman"/>
          <w:szCs w:val="21"/>
        </w:rPr>
        <w:t xml:space="preserve"> Flowchart of the participants included in the current analysis.</w:t>
      </w:r>
    </w:p>
    <w:p w14:paraId="0293606E" w14:textId="77777777" w:rsidR="00FC1DCB" w:rsidRDefault="00FC1DC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6AE70CF6" w14:textId="77777777" w:rsidR="00FC1DCB" w:rsidRDefault="00FC1DCB">
      <w:pPr>
        <w:sectPr w:rsidR="00FC1D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E931A1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bookmarkStart w:id="3" w:name="_Hlk128348545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1. </w:t>
      </w:r>
      <w:r>
        <w:rPr>
          <w:rFonts w:ascii="Times New Roman" w:hAnsi="Times New Roman" w:cs="Times New Roman"/>
          <w:szCs w:val="21"/>
        </w:rPr>
        <w:t>Criteria for determining the low-carbohydrate diet (LCD) scores</w:t>
      </w:r>
    </w:p>
    <w:tbl>
      <w:tblPr>
        <w:tblStyle w:val="a7"/>
        <w:tblW w:w="4116" w:type="pct"/>
        <w:jc w:val="center"/>
        <w:tblLook w:val="04A0" w:firstRow="1" w:lastRow="0" w:firstColumn="1" w:lastColumn="0" w:noHBand="0" w:noVBand="1"/>
      </w:tblPr>
      <w:tblGrid>
        <w:gridCol w:w="1129"/>
        <w:gridCol w:w="1842"/>
        <w:gridCol w:w="1702"/>
        <w:gridCol w:w="1702"/>
        <w:gridCol w:w="1699"/>
        <w:gridCol w:w="1704"/>
        <w:gridCol w:w="1704"/>
      </w:tblGrid>
      <w:tr w:rsidR="00FC1DCB" w14:paraId="12110E08" w14:textId="77777777">
        <w:trPr>
          <w:trHeight w:val="255"/>
          <w:jc w:val="center"/>
        </w:trPr>
        <w:tc>
          <w:tcPr>
            <w:tcW w:w="492" w:type="pct"/>
            <w:vMerge w:val="restart"/>
            <w:vAlign w:val="center"/>
          </w:tcPr>
          <w:p w14:paraId="5921CC6C" w14:textId="77777777" w:rsidR="00FC1DCB" w:rsidRDefault="000000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ints</w:t>
            </w:r>
          </w:p>
        </w:tc>
        <w:tc>
          <w:tcPr>
            <w:tcW w:w="2284" w:type="pct"/>
            <w:gridSpan w:val="3"/>
          </w:tcPr>
          <w:p w14:paraId="00AC2A66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ealthful LCD score</w:t>
            </w:r>
          </w:p>
        </w:tc>
        <w:tc>
          <w:tcPr>
            <w:tcW w:w="2224" w:type="pct"/>
            <w:gridSpan w:val="3"/>
          </w:tcPr>
          <w:p w14:paraId="67E33264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nhealthful LCD score</w:t>
            </w:r>
          </w:p>
        </w:tc>
      </w:tr>
      <w:tr w:rsidR="00FC1DCB" w14:paraId="18A49034" w14:textId="77777777">
        <w:trPr>
          <w:trHeight w:val="255"/>
          <w:jc w:val="center"/>
        </w:trPr>
        <w:tc>
          <w:tcPr>
            <w:tcW w:w="492" w:type="pct"/>
            <w:vMerge/>
          </w:tcPr>
          <w:p w14:paraId="335416D5" w14:textId="77777777" w:rsidR="00FC1DCB" w:rsidRDefault="00FC1DC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02" w:type="pct"/>
          </w:tcPr>
          <w:p w14:paraId="3BFCBF9F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-quality carbohydrates</w:t>
            </w:r>
          </w:p>
        </w:tc>
        <w:tc>
          <w:tcPr>
            <w:tcW w:w="741" w:type="pct"/>
          </w:tcPr>
          <w:p w14:paraId="6A501339" w14:textId="77777777" w:rsidR="00FC1DCB" w:rsidRDefault="00000000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nsaturated</w:t>
            </w:r>
          </w:p>
          <w:p w14:paraId="1CFE5118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fats</w:t>
            </w:r>
          </w:p>
        </w:tc>
        <w:tc>
          <w:tcPr>
            <w:tcW w:w="741" w:type="pct"/>
          </w:tcPr>
          <w:p w14:paraId="6379C1F6" w14:textId="77777777" w:rsidR="00FC1DCB" w:rsidRDefault="00000000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lant</w:t>
            </w:r>
          </w:p>
          <w:p w14:paraId="5112D5B4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  <w:tc>
          <w:tcPr>
            <w:tcW w:w="740" w:type="pct"/>
          </w:tcPr>
          <w:p w14:paraId="5A9D4457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igh-quality carbohydrates</w:t>
            </w:r>
          </w:p>
        </w:tc>
        <w:tc>
          <w:tcPr>
            <w:tcW w:w="742" w:type="pct"/>
          </w:tcPr>
          <w:p w14:paraId="5E53914D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aturated fats</w:t>
            </w:r>
          </w:p>
        </w:tc>
        <w:tc>
          <w:tcPr>
            <w:tcW w:w="742" w:type="pct"/>
          </w:tcPr>
          <w:p w14:paraId="46FA0CB1" w14:textId="77777777" w:rsidR="00FC1DCB" w:rsidRDefault="00000000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nimal</w:t>
            </w:r>
          </w:p>
          <w:p w14:paraId="01C5B45A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roteins</w:t>
            </w:r>
          </w:p>
        </w:tc>
      </w:tr>
      <w:tr w:rsidR="00FC1DCB" w14:paraId="78EA3322" w14:textId="77777777">
        <w:trPr>
          <w:trHeight w:val="255"/>
          <w:jc w:val="center"/>
        </w:trPr>
        <w:tc>
          <w:tcPr>
            <w:tcW w:w="492" w:type="pct"/>
          </w:tcPr>
          <w:p w14:paraId="7C3CD482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02" w:type="pct"/>
            <w:vMerge w:val="restart"/>
            <w:vAlign w:val="center"/>
          </w:tcPr>
          <w:p w14:paraId="44B18A38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741" w:type="pct"/>
            <w:vMerge w:val="restart"/>
            <w:vAlign w:val="center"/>
          </w:tcPr>
          <w:p w14:paraId="6A105E15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41" w:type="pct"/>
            <w:vMerge w:val="restart"/>
            <w:vAlign w:val="center"/>
          </w:tcPr>
          <w:p w14:paraId="10F6405F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40" w:type="pct"/>
            <w:vMerge w:val="restart"/>
            <w:vAlign w:val="center"/>
          </w:tcPr>
          <w:p w14:paraId="52102FD6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742" w:type="pct"/>
            <w:vMerge w:val="restart"/>
            <w:vAlign w:val="center"/>
          </w:tcPr>
          <w:p w14:paraId="52080ED7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42" w:type="pct"/>
            <w:vMerge w:val="restart"/>
            <w:vAlign w:val="center"/>
          </w:tcPr>
          <w:p w14:paraId="1A2E2FBD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</w:tr>
      <w:tr w:rsidR="00FC1DCB" w14:paraId="56322B5E" w14:textId="77777777">
        <w:trPr>
          <w:trHeight w:val="255"/>
          <w:jc w:val="center"/>
        </w:trPr>
        <w:tc>
          <w:tcPr>
            <w:tcW w:w="492" w:type="pct"/>
          </w:tcPr>
          <w:p w14:paraId="4BB89883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02" w:type="pct"/>
            <w:vMerge/>
          </w:tcPr>
          <w:p w14:paraId="03BFA87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AAFA78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FBA403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573DEF2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7E0C39C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3611713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4C8F7816" w14:textId="77777777">
        <w:trPr>
          <w:trHeight w:val="255"/>
          <w:jc w:val="center"/>
        </w:trPr>
        <w:tc>
          <w:tcPr>
            <w:tcW w:w="492" w:type="pct"/>
          </w:tcPr>
          <w:p w14:paraId="5DB698CD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02" w:type="pct"/>
            <w:vMerge/>
          </w:tcPr>
          <w:p w14:paraId="4110E0A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3F86CA3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3107B91B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10550B9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29AA5DF9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07E3E33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79195A5A" w14:textId="77777777">
        <w:trPr>
          <w:trHeight w:val="255"/>
          <w:jc w:val="center"/>
        </w:trPr>
        <w:tc>
          <w:tcPr>
            <w:tcW w:w="492" w:type="pct"/>
          </w:tcPr>
          <w:p w14:paraId="36FEC10E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02" w:type="pct"/>
            <w:vMerge/>
          </w:tcPr>
          <w:p w14:paraId="6641007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6BCA369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DD5D17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3ED2297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1F8D5C5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0D1BA86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0CB76FA7" w14:textId="77777777">
        <w:trPr>
          <w:trHeight w:val="255"/>
          <w:jc w:val="center"/>
        </w:trPr>
        <w:tc>
          <w:tcPr>
            <w:tcW w:w="492" w:type="pct"/>
          </w:tcPr>
          <w:p w14:paraId="5CAC1918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02" w:type="pct"/>
            <w:vMerge/>
          </w:tcPr>
          <w:p w14:paraId="514B84D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5934CF4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5A00AB1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66B0521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154A3A2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5BA60FC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5DE5FDA2" w14:textId="77777777">
        <w:trPr>
          <w:trHeight w:val="255"/>
          <w:jc w:val="center"/>
        </w:trPr>
        <w:tc>
          <w:tcPr>
            <w:tcW w:w="492" w:type="pct"/>
          </w:tcPr>
          <w:p w14:paraId="74431BE7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02" w:type="pct"/>
            <w:vMerge/>
          </w:tcPr>
          <w:p w14:paraId="4D925CA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02F8AC7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18FCFD2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3C88127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4B3A300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12518EF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7E11D476" w14:textId="77777777">
        <w:trPr>
          <w:trHeight w:val="255"/>
          <w:jc w:val="center"/>
        </w:trPr>
        <w:tc>
          <w:tcPr>
            <w:tcW w:w="492" w:type="pct"/>
          </w:tcPr>
          <w:p w14:paraId="5B400545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02" w:type="pct"/>
            <w:vMerge/>
          </w:tcPr>
          <w:p w14:paraId="4217049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08186E4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2C4C381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0310CC6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367F7E6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5420816B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38D82BE9" w14:textId="77777777">
        <w:trPr>
          <w:trHeight w:val="255"/>
          <w:jc w:val="center"/>
        </w:trPr>
        <w:tc>
          <w:tcPr>
            <w:tcW w:w="492" w:type="pct"/>
          </w:tcPr>
          <w:p w14:paraId="0D10B6F8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802" w:type="pct"/>
            <w:vMerge/>
          </w:tcPr>
          <w:p w14:paraId="5548048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46E3D23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2D037F6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7A3ACDC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3CF5632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2CEA700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578E7957" w14:textId="77777777">
        <w:trPr>
          <w:trHeight w:val="255"/>
          <w:jc w:val="center"/>
        </w:trPr>
        <w:tc>
          <w:tcPr>
            <w:tcW w:w="492" w:type="pct"/>
          </w:tcPr>
          <w:p w14:paraId="5819570B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802" w:type="pct"/>
            <w:vMerge/>
          </w:tcPr>
          <w:p w14:paraId="5F2D332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4118B6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101D0B5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4549C3A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39E4BC5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1719E5B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2E9F3B8A" w14:textId="77777777">
        <w:trPr>
          <w:trHeight w:val="255"/>
          <w:jc w:val="center"/>
        </w:trPr>
        <w:tc>
          <w:tcPr>
            <w:tcW w:w="492" w:type="pct"/>
          </w:tcPr>
          <w:p w14:paraId="0FD1F2F9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802" w:type="pct"/>
            <w:vMerge/>
          </w:tcPr>
          <w:p w14:paraId="0462F14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2D015A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63DC6D9B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1A65B26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4A79936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3519820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6E36080D" w14:textId="77777777">
        <w:trPr>
          <w:trHeight w:val="255"/>
          <w:jc w:val="center"/>
        </w:trPr>
        <w:tc>
          <w:tcPr>
            <w:tcW w:w="492" w:type="pct"/>
          </w:tcPr>
          <w:p w14:paraId="2DBBD88D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802" w:type="pct"/>
            <w:vMerge/>
          </w:tcPr>
          <w:p w14:paraId="1A6F74A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40DA5BC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1" w:type="pct"/>
            <w:vMerge/>
          </w:tcPr>
          <w:p w14:paraId="13FF642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0" w:type="pct"/>
            <w:vMerge/>
          </w:tcPr>
          <w:p w14:paraId="47B18F2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01CE598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42" w:type="pct"/>
            <w:vMerge/>
          </w:tcPr>
          <w:p w14:paraId="644CB7D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29DFD41C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LCD, Low-carbohydrate diet; RS, Reverse scores; PS, Positive scores.</w:t>
      </w:r>
    </w:p>
    <w:p w14:paraId="0AD8F38B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S: Scores from 10 (the lowest stratum) to 0 (the highest stratum).</w:t>
      </w:r>
    </w:p>
    <w:p w14:paraId="4003C5E8" w14:textId="77777777" w:rsidR="00FC1DCB" w:rsidRDefault="00000000">
      <w:pPr>
        <w:rPr>
          <w:rFonts w:ascii="Times New Roman" w:hAnsi="Times New Roman" w:cs="Times New Roman"/>
          <w:szCs w:val="21"/>
        </w:rPr>
      </w:pPr>
      <w:bookmarkStart w:id="4" w:name="_Hlk135665154"/>
      <w:r>
        <w:rPr>
          <w:rFonts w:ascii="Times New Roman" w:hAnsi="Times New Roman" w:cs="Times New Roman"/>
          <w:szCs w:val="21"/>
        </w:rPr>
        <w:t>PS</w:t>
      </w:r>
      <w:bookmarkEnd w:id="4"/>
      <w:r>
        <w:rPr>
          <w:rFonts w:ascii="Times New Roman" w:hAnsi="Times New Roman" w:cs="Times New Roman"/>
          <w:szCs w:val="21"/>
        </w:rPr>
        <w:t>: Scores from 0 (the lowest stratum) to 10 (the highest stratum).</w:t>
      </w:r>
    </w:p>
    <w:p w14:paraId="6BCC27C6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-quality carbohydrates: Carbohydrates from whole grains, whole fruit, legumes, and non-starchy vegetables.</w:t>
      </w:r>
    </w:p>
    <w:p w14:paraId="121ED69C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-quality carbohydrates: Carbohydrates from refined grains, added sugar, fruit juice, potato, and other starchy vegetables.</w:t>
      </w:r>
    </w:p>
    <w:p w14:paraId="441BE5EE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saturated fatty acids: Monounsaturated fats and polyunsaturated fats.</w:t>
      </w:r>
    </w:p>
    <w:p w14:paraId="7D50AB55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ant proteins: Proteins from whole grains, refined grains, nuts, legumes, soy, and other plant sources.</w:t>
      </w:r>
    </w:p>
    <w:p w14:paraId="1AC9CDD9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imal proteins: Proteins from fish/seafood, unprocessed red meat, processed meat, poultry, egg, dairy products, and other animal sources.</w:t>
      </w:r>
    </w:p>
    <w:p w14:paraId="4AEABBF2" w14:textId="77777777" w:rsidR="00FC1DCB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A392302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bookmarkStart w:id="5" w:name="_Hlk135752299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. </w:t>
      </w:r>
      <w:bookmarkEnd w:id="5"/>
      <w:r>
        <w:rPr>
          <w:rFonts w:ascii="Times New Roman" w:hAnsi="Times New Roman" w:cs="Times New Roman"/>
          <w:szCs w:val="21"/>
        </w:rPr>
        <w:t>Criteria for determining the low-fat diet (LFD) scores</w:t>
      </w:r>
    </w:p>
    <w:tbl>
      <w:tblPr>
        <w:tblStyle w:val="a7"/>
        <w:tblW w:w="4267" w:type="pct"/>
        <w:jc w:val="center"/>
        <w:tblLook w:val="04A0" w:firstRow="1" w:lastRow="0" w:firstColumn="1" w:lastColumn="0" w:noHBand="0" w:noVBand="1"/>
      </w:tblPr>
      <w:tblGrid>
        <w:gridCol w:w="988"/>
        <w:gridCol w:w="1702"/>
        <w:gridCol w:w="1983"/>
        <w:gridCol w:w="1847"/>
        <w:gridCol w:w="1838"/>
        <w:gridCol w:w="1702"/>
        <w:gridCol w:w="1843"/>
      </w:tblGrid>
      <w:tr w:rsidR="00FC1DCB" w14:paraId="4E48FB99" w14:textId="77777777">
        <w:trPr>
          <w:trHeight w:val="255"/>
          <w:jc w:val="center"/>
        </w:trPr>
        <w:tc>
          <w:tcPr>
            <w:tcW w:w="415" w:type="pct"/>
            <w:vMerge w:val="restart"/>
            <w:vAlign w:val="center"/>
          </w:tcPr>
          <w:p w14:paraId="6D00D35F" w14:textId="77777777" w:rsidR="00FC1DCB" w:rsidRDefault="000000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ints</w:t>
            </w:r>
          </w:p>
        </w:tc>
        <w:tc>
          <w:tcPr>
            <w:tcW w:w="2324" w:type="pct"/>
            <w:gridSpan w:val="3"/>
          </w:tcPr>
          <w:p w14:paraId="53B9E6EF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ealthful LFD score</w:t>
            </w:r>
          </w:p>
        </w:tc>
        <w:tc>
          <w:tcPr>
            <w:tcW w:w="2261" w:type="pct"/>
            <w:gridSpan w:val="3"/>
          </w:tcPr>
          <w:p w14:paraId="1DDD4FBE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nhealthful LFD score</w:t>
            </w:r>
          </w:p>
        </w:tc>
      </w:tr>
      <w:tr w:rsidR="00FC1DCB" w14:paraId="0A07F230" w14:textId="77777777">
        <w:trPr>
          <w:trHeight w:val="255"/>
          <w:jc w:val="center"/>
        </w:trPr>
        <w:tc>
          <w:tcPr>
            <w:tcW w:w="415" w:type="pct"/>
            <w:vMerge/>
          </w:tcPr>
          <w:p w14:paraId="60E8F2AC" w14:textId="77777777" w:rsidR="00FC1DCB" w:rsidRDefault="00FC1DCB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15" w:type="pct"/>
          </w:tcPr>
          <w:p w14:paraId="63B2A55F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Saturated fats</w:t>
            </w:r>
          </w:p>
        </w:tc>
        <w:tc>
          <w:tcPr>
            <w:tcW w:w="833" w:type="pct"/>
          </w:tcPr>
          <w:p w14:paraId="577F1523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High-quality carbohydrates</w:t>
            </w:r>
          </w:p>
        </w:tc>
        <w:tc>
          <w:tcPr>
            <w:tcW w:w="776" w:type="pct"/>
          </w:tcPr>
          <w:p w14:paraId="415AC192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Plant proteins</w:t>
            </w:r>
          </w:p>
        </w:tc>
        <w:tc>
          <w:tcPr>
            <w:tcW w:w="772" w:type="pct"/>
          </w:tcPr>
          <w:p w14:paraId="51C0E06B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Unsaturated fats</w:t>
            </w:r>
          </w:p>
        </w:tc>
        <w:tc>
          <w:tcPr>
            <w:tcW w:w="715" w:type="pct"/>
          </w:tcPr>
          <w:p w14:paraId="6F6E55AA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ow-quality carbohydrates</w:t>
            </w:r>
          </w:p>
        </w:tc>
        <w:tc>
          <w:tcPr>
            <w:tcW w:w="774" w:type="pct"/>
          </w:tcPr>
          <w:p w14:paraId="76D95111" w14:textId="77777777" w:rsidR="00FC1DCB" w:rsidRDefault="0000000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  <w:t>Animal proteins</w:t>
            </w:r>
          </w:p>
        </w:tc>
      </w:tr>
      <w:tr w:rsidR="00FC1DCB" w14:paraId="25A9F0DF" w14:textId="77777777">
        <w:trPr>
          <w:trHeight w:val="255"/>
          <w:jc w:val="center"/>
        </w:trPr>
        <w:tc>
          <w:tcPr>
            <w:tcW w:w="415" w:type="pct"/>
          </w:tcPr>
          <w:p w14:paraId="6DE2DC66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15" w:type="pct"/>
            <w:vMerge w:val="restart"/>
            <w:vAlign w:val="center"/>
          </w:tcPr>
          <w:p w14:paraId="332E2167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833" w:type="pct"/>
            <w:vMerge w:val="restart"/>
            <w:vAlign w:val="center"/>
          </w:tcPr>
          <w:p w14:paraId="0BC43913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76" w:type="pct"/>
            <w:vMerge w:val="restart"/>
            <w:vAlign w:val="center"/>
          </w:tcPr>
          <w:p w14:paraId="01CE3A6A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72" w:type="pct"/>
            <w:vMerge w:val="restart"/>
            <w:vAlign w:val="center"/>
          </w:tcPr>
          <w:p w14:paraId="5FA3A3F0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S</w:t>
            </w:r>
          </w:p>
        </w:tc>
        <w:tc>
          <w:tcPr>
            <w:tcW w:w="715" w:type="pct"/>
            <w:vMerge w:val="restart"/>
            <w:vAlign w:val="center"/>
          </w:tcPr>
          <w:p w14:paraId="23D50735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  <w:tc>
          <w:tcPr>
            <w:tcW w:w="774" w:type="pct"/>
            <w:vMerge w:val="restart"/>
            <w:vAlign w:val="center"/>
          </w:tcPr>
          <w:p w14:paraId="3E823EA4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S</w:t>
            </w:r>
          </w:p>
        </w:tc>
      </w:tr>
      <w:tr w:rsidR="00FC1DCB" w14:paraId="696D4C54" w14:textId="77777777">
        <w:trPr>
          <w:trHeight w:val="255"/>
          <w:jc w:val="center"/>
        </w:trPr>
        <w:tc>
          <w:tcPr>
            <w:tcW w:w="415" w:type="pct"/>
          </w:tcPr>
          <w:p w14:paraId="038A65F2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15" w:type="pct"/>
            <w:vMerge/>
          </w:tcPr>
          <w:p w14:paraId="6F759A9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0DB8EDC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0A877BA9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0A9FBFF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2D950C3A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4A02D33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2F9A3B5C" w14:textId="77777777">
        <w:trPr>
          <w:trHeight w:val="255"/>
          <w:jc w:val="center"/>
        </w:trPr>
        <w:tc>
          <w:tcPr>
            <w:tcW w:w="415" w:type="pct"/>
          </w:tcPr>
          <w:p w14:paraId="21161593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15" w:type="pct"/>
            <w:vMerge/>
          </w:tcPr>
          <w:p w14:paraId="674660D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11FD4FE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3DEE1A5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72747C6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79D45EB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6343803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14969CD9" w14:textId="77777777">
        <w:trPr>
          <w:trHeight w:val="255"/>
          <w:jc w:val="center"/>
        </w:trPr>
        <w:tc>
          <w:tcPr>
            <w:tcW w:w="415" w:type="pct"/>
          </w:tcPr>
          <w:p w14:paraId="4AE4048C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15" w:type="pct"/>
            <w:vMerge/>
          </w:tcPr>
          <w:p w14:paraId="288F5DA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1F09A87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509199C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7CC637D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5B5A3D2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2FE8E499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65FA68D1" w14:textId="77777777">
        <w:trPr>
          <w:trHeight w:val="255"/>
          <w:jc w:val="center"/>
        </w:trPr>
        <w:tc>
          <w:tcPr>
            <w:tcW w:w="415" w:type="pct"/>
          </w:tcPr>
          <w:p w14:paraId="710BED72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15" w:type="pct"/>
            <w:vMerge/>
          </w:tcPr>
          <w:p w14:paraId="71A12C9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4F38989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4941A1F5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75EEFF1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6CBCA29E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1BB7671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4E193A7D" w14:textId="77777777">
        <w:trPr>
          <w:trHeight w:val="255"/>
          <w:jc w:val="center"/>
        </w:trPr>
        <w:tc>
          <w:tcPr>
            <w:tcW w:w="415" w:type="pct"/>
          </w:tcPr>
          <w:p w14:paraId="5294121C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15" w:type="pct"/>
            <w:vMerge/>
          </w:tcPr>
          <w:p w14:paraId="1587A38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0F982B7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5BC9008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4926E62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74586A9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7EFD14F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3E7E65AA" w14:textId="77777777">
        <w:trPr>
          <w:trHeight w:val="255"/>
          <w:jc w:val="center"/>
        </w:trPr>
        <w:tc>
          <w:tcPr>
            <w:tcW w:w="415" w:type="pct"/>
          </w:tcPr>
          <w:p w14:paraId="38E5BEA1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15" w:type="pct"/>
            <w:vMerge/>
          </w:tcPr>
          <w:p w14:paraId="60CEEB9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7D302C0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3C153F1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16231514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5AEC561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37AE8DB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4516C4F5" w14:textId="77777777">
        <w:trPr>
          <w:trHeight w:val="255"/>
          <w:jc w:val="center"/>
        </w:trPr>
        <w:tc>
          <w:tcPr>
            <w:tcW w:w="415" w:type="pct"/>
          </w:tcPr>
          <w:p w14:paraId="120F049A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715" w:type="pct"/>
            <w:vMerge/>
          </w:tcPr>
          <w:p w14:paraId="6530334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052B1E02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622ADA9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21109E9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15A192A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7283CB2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34407145" w14:textId="77777777">
        <w:trPr>
          <w:trHeight w:val="255"/>
          <w:jc w:val="center"/>
        </w:trPr>
        <w:tc>
          <w:tcPr>
            <w:tcW w:w="415" w:type="pct"/>
          </w:tcPr>
          <w:p w14:paraId="158EC0A6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715" w:type="pct"/>
            <w:vMerge/>
          </w:tcPr>
          <w:p w14:paraId="20816B6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2001689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7116487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7EE6CE60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77882E49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3E6498A3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10EA314D" w14:textId="77777777">
        <w:trPr>
          <w:trHeight w:val="255"/>
          <w:jc w:val="center"/>
        </w:trPr>
        <w:tc>
          <w:tcPr>
            <w:tcW w:w="415" w:type="pct"/>
          </w:tcPr>
          <w:p w14:paraId="2746258E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15" w:type="pct"/>
            <w:vMerge/>
          </w:tcPr>
          <w:p w14:paraId="491B88F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4063019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313FDF3C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7A63C62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60B6B431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5C2BA1C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FC1DCB" w14:paraId="56787431" w14:textId="77777777">
        <w:trPr>
          <w:trHeight w:val="255"/>
          <w:jc w:val="center"/>
        </w:trPr>
        <w:tc>
          <w:tcPr>
            <w:tcW w:w="415" w:type="pct"/>
          </w:tcPr>
          <w:p w14:paraId="037220EE" w14:textId="77777777" w:rsidR="00FC1DCB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15" w:type="pct"/>
            <w:vMerge/>
          </w:tcPr>
          <w:p w14:paraId="4C6608A7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33" w:type="pct"/>
            <w:vMerge/>
          </w:tcPr>
          <w:p w14:paraId="0166BF5F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6" w:type="pct"/>
            <w:vMerge/>
          </w:tcPr>
          <w:p w14:paraId="5DC844A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2" w:type="pct"/>
            <w:vMerge/>
          </w:tcPr>
          <w:p w14:paraId="66FF7E48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15" w:type="pct"/>
            <w:vMerge/>
          </w:tcPr>
          <w:p w14:paraId="729C88DD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74" w:type="pct"/>
            <w:vMerge/>
          </w:tcPr>
          <w:p w14:paraId="7A3B7806" w14:textId="77777777" w:rsidR="00FC1DCB" w:rsidRDefault="00FC1DCB">
            <w:pPr>
              <w:widowControl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60E58EF" w14:textId="77777777" w:rsidR="00FC1DCB" w:rsidRDefault="00000000">
      <w:pPr>
        <w:rPr>
          <w:rFonts w:ascii="Times New Roman" w:hAnsi="Times New Roman" w:cs="Times New Roman"/>
          <w:szCs w:val="21"/>
        </w:rPr>
      </w:pPr>
      <w:bookmarkStart w:id="6" w:name="_Hlk135665127"/>
      <w:r>
        <w:rPr>
          <w:rFonts w:ascii="Times New Roman" w:hAnsi="Times New Roman" w:cs="Times New Roman"/>
          <w:szCs w:val="21"/>
        </w:rPr>
        <w:t>Abbreviations:</w:t>
      </w:r>
      <w:bookmarkEnd w:id="6"/>
      <w:r>
        <w:rPr>
          <w:rFonts w:ascii="Times New Roman" w:hAnsi="Times New Roman" w:cs="Times New Roman"/>
          <w:szCs w:val="21"/>
        </w:rPr>
        <w:t xml:space="preserve"> LFD, Low-fat diet; RS, Reverse scores; PS, Positive scores.</w:t>
      </w:r>
    </w:p>
    <w:p w14:paraId="4F76C08F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S: Scores from 10 (the lowest stratum) to 0 (the highest stratum).</w:t>
      </w:r>
    </w:p>
    <w:p w14:paraId="19C611D5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S: Scores from 0 (the lowest stratum) to 10 (the highest stratum).</w:t>
      </w:r>
    </w:p>
    <w:p w14:paraId="5EA6D0B9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High-quality carbohydrates: Carbohydrates from whole grains, whole fruit, legumes, and non-starchy vegetables.</w:t>
      </w:r>
    </w:p>
    <w:p w14:paraId="40A239D3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Low-quality carbohydrates: Carbohydrates from refined grains, added sugar, fruit juice, potato, and other starchy vegetables.</w:t>
      </w:r>
    </w:p>
    <w:p w14:paraId="2A912DB8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Unsaturated fatty acids: Monounsaturated fats and polyunsaturated fats.</w:t>
      </w:r>
    </w:p>
    <w:p w14:paraId="1E93AC0F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lant proteins: Proteins from whole grains, refined grains, nuts, legumes, soy, and other plant sources.</w:t>
      </w:r>
    </w:p>
    <w:p w14:paraId="223C887A" w14:textId="77777777" w:rsidR="00FC1DC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imal proteins: Proteins from fish/seafood, unprocessed red meat, processed meat, poultry, egg, dairy products, and other animal sources.</w:t>
      </w:r>
    </w:p>
    <w:p w14:paraId="074C7FAC" w14:textId="77777777" w:rsidR="00FC1DCB" w:rsidRDefault="00000000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CCAAAAD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bookmarkStart w:id="7" w:name="_Hlk135817871"/>
      <w:bookmarkEnd w:id="3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3. </w:t>
      </w:r>
      <w:r>
        <w:rPr>
          <w:rFonts w:ascii="Times New Roman" w:hAnsi="Times New Roman" w:cs="Times New Roman"/>
          <w:szCs w:val="21"/>
        </w:rPr>
        <w:t>Distribution of energy percentage criteria for determining scores for low-carbohydrate and low-fat diets in men</w:t>
      </w:r>
    </w:p>
    <w:tbl>
      <w:tblPr>
        <w:tblW w:w="13760" w:type="dxa"/>
        <w:tblLook w:val="04A0" w:firstRow="1" w:lastRow="0" w:firstColumn="1" w:lastColumn="0" w:noHBand="0" w:noVBand="1"/>
      </w:tblPr>
      <w:tblGrid>
        <w:gridCol w:w="865"/>
        <w:gridCol w:w="2735"/>
        <w:gridCol w:w="2840"/>
        <w:gridCol w:w="2560"/>
        <w:gridCol w:w="2300"/>
        <w:gridCol w:w="2460"/>
      </w:tblGrid>
      <w:tr w:rsidR="00FC1DCB" w14:paraId="22C0684C" w14:textId="77777777">
        <w:trPr>
          <w:trHeight w:val="290"/>
        </w:trPr>
        <w:tc>
          <w:tcPr>
            <w:tcW w:w="3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bookmarkEnd w:id="7"/>
          <w:p w14:paraId="2602636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AB1A0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stained healthy </w:t>
            </w:r>
          </w:p>
          <w:p w14:paraId="7311D18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habits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9F621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roved dietary habits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81C0C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sening dietary habits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CD584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teriorating dietary habits</w:t>
            </w:r>
          </w:p>
        </w:tc>
      </w:tr>
      <w:tr w:rsidR="00FC1DCB" w14:paraId="0832C66E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F08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E28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53A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 (Percentage of energy)</w:t>
            </w:r>
          </w:p>
        </w:tc>
      </w:tr>
      <w:tr w:rsidR="00FC1DCB" w14:paraId="21610924" w14:textId="77777777">
        <w:trPr>
          <w:trHeight w:val="35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0E6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B5D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35C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(1.02, 4.2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1560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 (1.22, 5.8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4D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(1.30, 4.4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1ED8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(1.28, 4.80)</w:t>
            </w:r>
          </w:p>
        </w:tc>
      </w:tr>
      <w:tr w:rsidR="00FC1DCB" w14:paraId="75EA948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620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65A8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A8C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00, 1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ACB8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(2.35, 6.1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4BC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(2.70, 8.0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A87D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(0.00, 1.59)</w:t>
            </w:r>
          </w:p>
        </w:tc>
      </w:tr>
      <w:tr w:rsidR="00FC1DCB" w14:paraId="0699D26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F32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E1A8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9FA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1.7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6D2F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7(4.75,13.4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38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9(8.94, 20.5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212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1.68)</w:t>
            </w:r>
          </w:p>
        </w:tc>
      </w:tr>
      <w:tr w:rsidR="00FC1DCB" w14:paraId="3F5D8907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2E2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8B15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E1B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8(71.36, 82.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3F0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7(50.70, 68.9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054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9(46.66, 69.8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F8B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9(71.31, 82.22)</w:t>
            </w:r>
          </w:p>
        </w:tc>
      </w:tr>
      <w:tr w:rsidR="00FC1DCB" w14:paraId="1FE84E9A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B7C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BEAF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B6C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7(10.14, 11.9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EC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(8.71, 11.8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940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(7.79, 9.9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914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7(10.22, 12.29)</w:t>
            </w:r>
          </w:p>
        </w:tc>
      </w:tr>
      <w:tr w:rsidR="00FC1DCB" w14:paraId="1D87E5C9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1C7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C2B9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1021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(3.67, 6.3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1C1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5(5.55, 11.9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D81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(3.24, 8.7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1C3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(3.56, 6.69)</w:t>
            </w:r>
          </w:p>
        </w:tc>
      </w:tr>
      <w:tr w:rsidR="00FC1DCB" w14:paraId="4B152A0D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7234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B9F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703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9(3.67, 6.3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668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5(5.55, 11.9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C3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(3.24, 8.7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6F0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(3.56, 6.69)</w:t>
            </w:r>
          </w:p>
        </w:tc>
      </w:tr>
      <w:tr w:rsidR="00FC1DCB" w14:paraId="6BFBC586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16E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98DA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35C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98(71.36, 82.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BCAE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7(50.70, 68.9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4843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9(46.66, 69.8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32E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9(71.31, 82.22)</w:t>
            </w:r>
          </w:p>
        </w:tc>
      </w:tr>
      <w:tr w:rsidR="00FC1DCB" w14:paraId="40DAA2E2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98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7A7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E9F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(0.00, 1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62F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7(2.35, 6.1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E34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13(2.70, 8.0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4DA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(0.00, 1.59)</w:t>
            </w:r>
          </w:p>
        </w:tc>
      </w:tr>
      <w:tr w:rsidR="00FC1DCB" w14:paraId="085FB622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A02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C3A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6A75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1.7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DE3D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7(4.75,13.4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438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9(8.94, 20.5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B55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1.68)</w:t>
            </w:r>
          </w:p>
        </w:tc>
      </w:tr>
      <w:tr w:rsidR="00FC1DCB" w14:paraId="361002C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DCA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F527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ADB9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(1.02, 4.2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490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 (1.22, 5.8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D6FD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(1.30, 4.4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81EB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(1.28, 4.80)</w:t>
            </w:r>
          </w:p>
        </w:tc>
      </w:tr>
      <w:tr w:rsidR="00FC1DCB" w14:paraId="60FA6259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E555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8B65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7CD8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7(10.14, 11.9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43DD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(8.71, 11.8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F2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1(7.79, 9.9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6E9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7(10.22, 12.29)</w:t>
            </w:r>
          </w:p>
        </w:tc>
      </w:tr>
      <w:tr w:rsidR="00FC1DCB" w14:paraId="4077F0C4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BE45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FE85" w14:textId="77777777" w:rsidR="00FC1DCB" w:rsidRDefault="00FC1D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214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 (Percentage of energy)</w:t>
            </w:r>
          </w:p>
        </w:tc>
      </w:tr>
      <w:tr w:rsidR="00FC1DCB" w14:paraId="140517EE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587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B593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BBBA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(1.40, 5.5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A40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(1.37, 5.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912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(1.23, 4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860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(1.30, 5.48)</w:t>
            </w:r>
          </w:p>
        </w:tc>
      </w:tr>
      <w:tr w:rsidR="00FC1DCB" w14:paraId="157A9E2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BC1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35B6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750B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(0.00, 2.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80C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(2.81, 6.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A302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(3.81, 7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654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(0.18, 3.24)</w:t>
            </w:r>
          </w:p>
        </w:tc>
      </w:tr>
      <w:tr w:rsidR="00FC1DCB" w14:paraId="1560AAF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C7D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A46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DADD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5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28F8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8(5.40, 17.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9355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9(8.25, 20.7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0C4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5.43)</w:t>
            </w:r>
          </w:p>
        </w:tc>
      </w:tr>
      <w:tr w:rsidR="00FC1DCB" w14:paraId="15E5329B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1E1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E55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DD7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88(63.89, 79.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A0B1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1(47.34, 65.8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7954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92(52.69, 67.0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48D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7(67.40, 79.98)</w:t>
            </w:r>
          </w:p>
        </w:tc>
      </w:tr>
      <w:tr w:rsidR="00FC1DCB" w14:paraId="00D7E80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174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2C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B97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7(10.03, 12.4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6891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7(8.35, 11.0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C0B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(7.51, 9.5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FDE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8(9.50, 12.03)</w:t>
            </w:r>
          </w:p>
        </w:tc>
      </w:tr>
      <w:tr w:rsidR="00FC1DCB" w14:paraId="2936F7D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848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4BC7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EA74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(3.88, 7.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503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(5.52, 12.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864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(3.93, 7.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DF04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(3.40, 6.46)</w:t>
            </w:r>
          </w:p>
        </w:tc>
      </w:tr>
      <w:tr w:rsidR="00FC1DCB" w14:paraId="58EAC2AD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F6B5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5E0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8DB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9(3.88, 7.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990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4(5.52, 12.2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4583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(3.93, 7.8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532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(3.40, 6.46)</w:t>
            </w:r>
          </w:p>
        </w:tc>
      </w:tr>
      <w:tr w:rsidR="00FC1DCB" w14:paraId="10EC4D7D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59F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6260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AC3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88(63.89, 79.1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4935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1(47.34, 65.8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71B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92(52.69, 67.0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62B6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37(67.40, 79.98)</w:t>
            </w:r>
          </w:p>
        </w:tc>
      </w:tr>
      <w:tr w:rsidR="00FC1DCB" w14:paraId="5CB02BEE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6EE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74F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D96D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(0.00, 2.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0E1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5(2.81, 6.6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988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1(3.81, 7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E675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(0.18, 3.24)</w:t>
            </w:r>
          </w:p>
        </w:tc>
      </w:tr>
      <w:tr w:rsidR="00FC1DCB" w14:paraId="48285AD2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3EC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032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6EB4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5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EE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8(5.40, 17.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45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9(8.25, 20.7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6A2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5.43)</w:t>
            </w:r>
          </w:p>
        </w:tc>
      </w:tr>
      <w:tr w:rsidR="00FC1DCB" w14:paraId="5D15B5E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FF7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5FFA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829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(1.40, 5.5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ABA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4(1.37, 5.3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DCBC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(1.23, 4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CF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(1.30, 5.48)</w:t>
            </w:r>
          </w:p>
        </w:tc>
      </w:tr>
      <w:tr w:rsidR="00FC1DCB" w14:paraId="6BEB5ED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FD1E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8DB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6B5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7(10.03, 12.4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1C0F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7(8.35, 11.0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59D7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3(7.51, 9.5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223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8(9.50, 12.03)</w:t>
            </w:r>
          </w:p>
        </w:tc>
      </w:tr>
      <w:tr w:rsidR="00FC1DCB" w14:paraId="7B13DD5E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317A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0656B" w14:textId="77777777" w:rsidR="00FC1DCB" w:rsidRDefault="00FC1D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B9B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 (Percentage of energy)</w:t>
            </w:r>
          </w:p>
        </w:tc>
      </w:tr>
      <w:tr w:rsidR="00FC1DCB" w14:paraId="0B65350C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5B1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2F8E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088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1(18.44, 58.3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609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6(7.76, 42.4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098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(3.52,24.1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C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6(5.61, 47.96)</w:t>
            </w:r>
          </w:p>
        </w:tc>
      </w:tr>
      <w:tr w:rsidR="00FC1DCB" w14:paraId="03F846BA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C57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DB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981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0.00, 2.8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59C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(2.86, 6.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004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(4.83, 8.7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3D75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(1.03, 4.31)</w:t>
            </w:r>
          </w:p>
        </w:tc>
      </w:tr>
      <w:tr w:rsidR="00FC1DCB" w14:paraId="26A062BA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013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0BA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A0F1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1413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2(5.48, 15.0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AC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2(8.83, 21.1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42E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(0.00, 9.47)</w:t>
            </w:r>
          </w:p>
        </w:tc>
      </w:tr>
      <w:tr w:rsidR="00FC1DCB" w14:paraId="27AC9064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513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1589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F908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6(18.59, 59.3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9AEA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2(20.44, 53.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AA9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4(29.08, 60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05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4(25.51, 69.01)</w:t>
            </w:r>
          </w:p>
        </w:tc>
      </w:tr>
      <w:tr w:rsidR="00FC1DCB" w14:paraId="11545591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182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7897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EA1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(9.53, 11.6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FC8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6(8.59, 11.2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72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7(7.38, 9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FF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(8.93, 11.62)</w:t>
            </w:r>
          </w:p>
        </w:tc>
      </w:tr>
      <w:tr w:rsidR="00FC1DCB" w14:paraId="1549DAA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434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A314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122C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(3.64, 11.5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BF5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4(6.50, 16.7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B2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(4.12, 10.3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94E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(3.64, 8.85)</w:t>
            </w:r>
          </w:p>
        </w:tc>
      </w:tr>
      <w:tr w:rsidR="00FC1DCB" w14:paraId="751C860D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FAC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19FE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EF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(3.64, 11.5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D7D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4(6.50, 16.7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08D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(4.12, 10.3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B60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2(3.64, 8.85)</w:t>
            </w:r>
          </w:p>
        </w:tc>
      </w:tr>
      <w:tr w:rsidR="00FC1DCB" w14:paraId="736EEB1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8F5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F42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8ABA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6(18.59, 59.3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DE89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2(20.44, 53.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577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4(29.08, 60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916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4(25.51, 69.01)</w:t>
            </w:r>
          </w:p>
        </w:tc>
      </w:tr>
      <w:tr w:rsidR="00FC1DCB" w14:paraId="4A14CB8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C71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ABE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6A05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0.00, 2.8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A45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(2.86, 6.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423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(4.83, 8.7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784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(1.03, 4.31)</w:t>
            </w:r>
          </w:p>
        </w:tc>
      </w:tr>
      <w:tr w:rsidR="00FC1DCB" w14:paraId="6B7875F4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659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152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E44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C48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2(5.48, 15.0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AD90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2(8.83, 21.1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5EF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(0.00, 9.47)</w:t>
            </w:r>
          </w:p>
        </w:tc>
      </w:tr>
      <w:tr w:rsidR="00FC1DCB" w14:paraId="0AD57E20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FE2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F5F2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3E3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81(18.44, 58.3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EFA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46(7.76, 42.4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45B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8(3.52,24.1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F315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6(5.61, 47.96)</w:t>
            </w:r>
          </w:p>
        </w:tc>
      </w:tr>
      <w:tr w:rsidR="00FC1DCB" w14:paraId="35EB06AD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541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AAE4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BA6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8(9.53, 11.6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B8DA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6(8.59, 11.22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70B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7(7.38, 9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4B5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(8.93, 11.62)</w:t>
            </w:r>
          </w:p>
        </w:tc>
      </w:tr>
      <w:tr w:rsidR="00FC1DCB" w14:paraId="6D58D9BA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F72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5B158" w14:textId="77777777" w:rsidR="00FC1DCB" w:rsidRDefault="00FC1D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417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6 (Percentage of energy)</w:t>
            </w:r>
          </w:p>
        </w:tc>
      </w:tr>
      <w:tr w:rsidR="00FC1DCB" w14:paraId="5C4C303A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A59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D5BD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B28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4(28.97, 59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DA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6(11.89, 42.5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DC67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0(4.77, 35.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2AA4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0(7.05, 48.54)</w:t>
            </w:r>
          </w:p>
        </w:tc>
      </w:tr>
      <w:tr w:rsidR="00FC1DCB" w14:paraId="655D5BC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FC4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44BF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04D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0.00, 2.8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CD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(2.86, 6.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0A9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(4.83, 8.7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0F0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(1.03, 4.31)</w:t>
            </w:r>
          </w:p>
        </w:tc>
      </w:tr>
      <w:tr w:rsidR="00FC1DCB" w14:paraId="2C69C80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D22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8515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910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(0.00, 7.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A18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5(5.60, 15.8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09C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6(10.38, 21.6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547A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(0.00, 13.04)</w:t>
            </w:r>
          </w:p>
        </w:tc>
      </w:tr>
      <w:tr w:rsidR="00FC1DCB" w14:paraId="555771E5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748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63E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EFD9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6(18.59, 59.3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45D6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2(20.44, 53.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264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4(29.08, 60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6E33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4(25.51, 69.01)</w:t>
            </w:r>
          </w:p>
        </w:tc>
      </w:tr>
      <w:tr w:rsidR="00FC1DCB" w14:paraId="2AD8401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951E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70FF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C276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9(9.35, 11.8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A9B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(8.46, 11.4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839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8(7.34, 9.9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BF1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5(8.91, 11.72)</w:t>
            </w:r>
          </w:p>
        </w:tc>
      </w:tr>
      <w:tr w:rsidR="00FC1DCB" w14:paraId="02F83D8D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02A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4994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91A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(4.05, 16.1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8D44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8(7.70, 17.6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480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(5.07,10.7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9F1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(4.14, 10.37)</w:t>
            </w:r>
          </w:p>
        </w:tc>
      </w:tr>
      <w:tr w:rsidR="00FC1DCB" w14:paraId="4355C612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ECB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E0B1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B17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(4.05, 16.1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706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8(7.70, 17.6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D054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(5.07,10.7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D5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(4.14, 10.37)</w:t>
            </w:r>
          </w:p>
        </w:tc>
      </w:tr>
      <w:tr w:rsidR="00FC1DCB" w14:paraId="6AFC8DB9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7B5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50B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CA09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6(18.59, 59.3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7A2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2(20.44, 53.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C2EB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4(29.08, 60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7E29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54(25.51, 69.01)</w:t>
            </w:r>
          </w:p>
        </w:tc>
      </w:tr>
      <w:tr w:rsidR="00FC1DCB" w14:paraId="77E0966E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EE5C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63E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6F02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(0.00, 2.8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85E7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(2.86, 6.6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C19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0(4.83, 8.7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86D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5(1.03, 4.31)</w:t>
            </w:r>
          </w:p>
        </w:tc>
      </w:tr>
      <w:tr w:rsidR="00FC1DCB" w14:paraId="5C503A3A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003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DC47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7B1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(0.00, 7.7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2EB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65(5.60, 15.8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FFC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6(10.38, 21.6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E18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2(0.00, 13.04)</w:t>
            </w:r>
          </w:p>
        </w:tc>
      </w:tr>
      <w:tr w:rsidR="00FC1DCB" w14:paraId="0C6CB654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A28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5FE9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5CA9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4(28.97, 59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D3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6(11.89, 42.5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409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0(4.77, 35.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9EED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40(7.05, 48.54)</w:t>
            </w:r>
          </w:p>
        </w:tc>
      </w:tr>
      <w:tr w:rsidR="00FC1DCB" w14:paraId="55231E2A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7089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8FE3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E0D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9(9.35, 11.8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A6AA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(8.46, 11.40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B662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8(7.34, 9.9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06C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5(8.91, 11.72)</w:t>
            </w:r>
          </w:p>
        </w:tc>
      </w:tr>
      <w:tr w:rsidR="00FC1DCB" w14:paraId="2F47F581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2699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804A" w14:textId="77777777" w:rsidR="00FC1DCB" w:rsidRDefault="00FC1D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8866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 (Percentage of energy)</w:t>
            </w:r>
          </w:p>
        </w:tc>
      </w:tr>
      <w:tr w:rsidR="00FC1DCB" w14:paraId="563703B6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2D8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981D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5E6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2(29.21, 57.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941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1(9.66, 44.2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CB0D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6(5.80, 37.3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90A9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9(7.80, 38.92)</w:t>
            </w:r>
          </w:p>
        </w:tc>
      </w:tr>
      <w:tr w:rsidR="00FC1DCB" w14:paraId="175F08C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4F5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D5CA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02B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(1.13, 3.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887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(3.13, 6.4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AEA6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4(5.08, 8.8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E863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(2.17, 5.69)</w:t>
            </w:r>
          </w:p>
        </w:tc>
      </w:tr>
      <w:tr w:rsidR="00FC1DCB" w14:paraId="1C11C4D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814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B4E9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B9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0.00, 8.4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BD2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5.77, 15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EB7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7(10.93, 21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3F8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(2.57, 14.89)</w:t>
            </w:r>
          </w:p>
        </w:tc>
      </w:tr>
      <w:tr w:rsidR="00FC1DCB" w14:paraId="29354050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E2D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057C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48E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19(15.45,41.6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EB1E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0(19.30, 49.5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6DF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1(20.68, 50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B42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4(27.88, 61.02)</w:t>
            </w:r>
          </w:p>
        </w:tc>
      </w:tr>
      <w:tr w:rsidR="00FC1DCB" w14:paraId="0CDE8FC6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0D4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87E2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216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(9.21, 11.9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CBE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(8.68, 11.1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16D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(7.37, 9.6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8F93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(8.44, 10.91)</w:t>
            </w:r>
          </w:p>
        </w:tc>
      </w:tr>
      <w:tr w:rsidR="00FC1DCB" w14:paraId="2535BE9F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670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2ADE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5C87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8(5.13,13.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83F6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1(7.56, 18.8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C81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(5.19, 12.0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C7EB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(4.32, 9.92)</w:t>
            </w:r>
          </w:p>
        </w:tc>
      </w:tr>
      <w:tr w:rsidR="00FC1DCB" w14:paraId="2E39D8CF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9D9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D2A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A6E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8(5.13,13.6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F1F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1(7.56, 18.81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8F1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2(5.19, 12.0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E3BD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(4.32, 9.92)</w:t>
            </w:r>
          </w:p>
        </w:tc>
      </w:tr>
      <w:tr w:rsidR="00FC1DCB" w14:paraId="7EC07F2E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37C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C42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C9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19(15.45,41.6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FA1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0(19.30, 49.58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6FCE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1(20.68, 50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357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4(27.88, 61.02)</w:t>
            </w:r>
          </w:p>
        </w:tc>
      </w:tr>
      <w:tr w:rsidR="00FC1DCB" w14:paraId="6CB89802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FD3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D60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5F3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(1.13, 3.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662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9(3.13, 6.4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9CF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4(5.08, 8.8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C10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(2.17, 5.69)</w:t>
            </w:r>
          </w:p>
        </w:tc>
      </w:tr>
      <w:tr w:rsidR="00FC1DCB" w14:paraId="48018788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719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ED19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C9D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0.00, 8.4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D655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5.77, 15.14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6862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77(10.93, 21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C9F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7(2.57, 14.89)</w:t>
            </w:r>
          </w:p>
        </w:tc>
      </w:tr>
      <w:tr w:rsidR="00FC1DCB" w14:paraId="4FDEE18D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49D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2AA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E123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2(29.21, 57.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E9C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1(9.66, 44.27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36A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6(5.80, 37.3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6D3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69(7.80, 38.92)</w:t>
            </w:r>
          </w:p>
        </w:tc>
      </w:tr>
      <w:tr w:rsidR="00FC1DCB" w14:paraId="55B8AAE5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CBF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1AD1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9E8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4(9.21, 11.9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A9D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(8.68, 11.1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CBE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(7.37, 9.6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A0E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(8.44, 10.91)</w:t>
            </w:r>
          </w:p>
        </w:tc>
      </w:tr>
      <w:tr w:rsidR="00FC1DCB" w14:paraId="15977509" w14:textId="77777777">
        <w:trPr>
          <w:trHeight w:val="2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E44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1CCB5" w14:textId="77777777" w:rsidR="00FC1DCB" w:rsidRDefault="00FC1D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2AF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 (Percentage of energy)</w:t>
            </w:r>
          </w:p>
        </w:tc>
      </w:tr>
      <w:tr w:rsidR="00FC1DCB" w14:paraId="6D24BC29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19C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F91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460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1(12.47, 47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11F0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(6.67, 21.8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3B4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(3.89, 11.1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415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(3.89, 11.82)</w:t>
            </w:r>
          </w:p>
        </w:tc>
      </w:tr>
      <w:tr w:rsidR="00FC1DCB" w14:paraId="730ECD23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600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73B5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B5F4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(1.24, 4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3F4B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(3.22, 7.4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1334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(4.99, 9.6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825C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(2.48, 6.18)</w:t>
            </w:r>
          </w:p>
        </w:tc>
      </w:tr>
      <w:tr w:rsidR="00FC1DCB" w14:paraId="1D98705D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A33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327C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296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(0.00, 6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5D1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8(5.70, 15.0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E20F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9(9.78, 22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4629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(4.25, 14.66)</w:t>
            </w:r>
          </w:p>
        </w:tc>
      </w:tr>
      <w:tr w:rsidR="00FC1DCB" w14:paraId="462C7819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6A5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B5B2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5C9F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8(22.62, 56.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721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7(34.99, 56.3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2ED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44(40.49, 59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85DA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13(52.37, 68.83)</w:t>
            </w:r>
          </w:p>
        </w:tc>
      </w:tr>
      <w:tr w:rsidR="00FC1DCB" w14:paraId="2868F081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410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3A39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820A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5(9.80, 12.9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EB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9(8.64, 11.6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813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9(7.43, 10.2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C06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(8.77, 11.09)</w:t>
            </w:r>
          </w:p>
        </w:tc>
      </w:tr>
      <w:tr w:rsidR="00FC1DCB" w14:paraId="61A1010C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3F3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9A76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121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(5.52, 13.1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F200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6(8.43, 15.8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C949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7(5.62, 12.0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56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(4.87, 9.76)</w:t>
            </w:r>
          </w:p>
        </w:tc>
      </w:tr>
      <w:tr w:rsidR="00FC1DCB" w14:paraId="6758207C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090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1C31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FA6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(5.52, 13.1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0936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56(8.43, 15.8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40F1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7(5.62, 12.0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4CD6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5(4.87, 9.76)</w:t>
            </w:r>
          </w:p>
        </w:tc>
      </w:tr>
      <w:tr w:rsidR="00FC1DCB" w14:paraId="34995A1E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26D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D9C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A96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8(22.62, 56.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C1B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7(34.99, 56.3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2F5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44(40.49, 59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598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13(52.37, 68.83)</w:t>
            </w:r>
          </w:p>
        </w:tc>
      </w:tr>
      <w:tr w:rsidR="00FC1DCB" w14:paraId="0A725197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309D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D47E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8DB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(1.24, 4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16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4(3.22, 7.4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D9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(4.99, 9.6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32F8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(2.48, 6.18)</w:t>
            </w:r>
          </w:p>
        </w:tc>
      </w:tr>
      <w:tr w:rsidR="00FC1DCB" w14:paraId="4E9150DE" w14:textId="77777777">
        <w:trPr>
          <w:trHeight w:val="280"/>
        </w:trPr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EB0CCA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FD</w:t>
            </w: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7B80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8F1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6(0.00, 6.7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DB8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8(5.70, 15.09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60D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59(9.78, 22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D39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0(4.25, 14.66)</w:t>
            </w:r>
          </w:p>
        </w:tc>
      </w:tr>
      <w:tr w:rsidR="00FC1DCB" w14:paraId="16F79E86" w14:textId="77777777">
        <w:trPr>
          <w:trHeight w:val="280"/>
        </w:trPr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7D843C5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C9E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CEF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1(12.47, 47.0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C5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(6.67, 21.83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5A6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(3.89, 11.1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6E0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(3.89, 11.82)</w:t>
            </w:r>
          </w:p>
        </w:tc>
      </w:tr>
      <w:tr w:rsidR="00FC1DCB" w14:paraId="00D9AB36" w14:textId="77777777">
        <w:trPr>
          <w:trHeight w:val="290"/>
        </w:trPr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893E3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23AA8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51D6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5(9.80, 12.98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AD6D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9(8.64, 11.66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591E5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9(7.43, 10.23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ECFE0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(8.77, 11.09)</w:t>
            </w:r>
          </w:p>
        </w:tc>
      </w:tr>
    </w:tbl>
    <w:p w14:paraId="3989DC3B" w14:textId="77777777" w:rsidR="00FC1DC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 w:val="24"/>
        </w:rPr>
        <w:t>variables were presented as P</w:t>
      </w:r>
      <w:r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/>
          <w:sz w:val="24"/>
        </w:rPr>
        <w:t xml:space="preserve"> (P</w:t>
      </w:r>
      <w:r>
        <w:rPr>
          <w:rFonts w:ascii="Times New Roman" w:hAnsi="Times New Roman" w:cs="Times New Roman"/>
          <w:sz w:val="24"/>
          <w:vertAlign w:val="subscript"/>
        </w:rPr>
        <w:t>25</w:t>
      </w:r>
      <w:r>
        <w:rPr>
          <w:rFonts w:ascii="Times New Roman" w:hAnsi="Times New Roman" w:cs="Times New Roman"/>
          <w:sz w:val="24"/>
        </w:rPr>
        <w:t>, P</w:t>
      </w:r>
      <w:r>
        <w:rPr>
          <w:rFonts w:ascii="Times New Roman" w:hAnsi="Times New Roman" w:cs="Times New Roman"/>
          <w:sz w:val="24"/>
          <w:vertAlign w:val="subscript"/>
        </w:rPr>
        <w:t>75</w:t>
      </w:r>
      <w:r>
        <w:rPr>
          <w:rFonts w:ascii="Times New Roman" w:hAnsi="Times New Roman" w:cs="Times New Roman"/>
          <w:sz w:val="24"/>
        </w:rPr>
        <w:t>).</w:t>
      </w:r>
    </w:p>
    <w:p w14:paraId="78D2A450" w14:textId="77777777" w:rsidR="00FC1DCB" w:rsidRDefault="00FC1DCB">
      <w:pPr>
        <w:rPr>
          <w:rFonts w:ascii="Times New Roman" w:hAnsi="Times New Roman" w:cs="Times New Roman"/>
          <w:b/>
          <w:bCs/>
          <w:szCs w:val="21"/>
        </w:rPr>
      </w:pPr>
    </w:p>
    <w:p w14:paraId="43F69769" w14:textId="77777777" w:rsidR="00FC1DCB" w:rsidRDefault="00FC1DCB">
      <w:pPr>
        <w:rPr>
          <w:rFonts w:ascii="Times New Roman" w:hAnsi="Times New Roman" w:cs="Times New Roman"/>
          <w:b/>
          <w:bCs/>
          <w:szCs w:val="21"/>
        </w:rPr>
      </w:pPr>
    </w:p>
    <w:p w14:paraId="661B64D8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4. </w:t>
      </w:r>
      <w:r>
        <w:rPr>
          <w:rFonts w:ascii="Times New Roman" w:hAnsi="Times New Roman" w:cs="Times New Roman"/>
          <w:szCs w:val="21"/>
        </w:rPr>
        <w:t>Distribution of energy percentage criteria for determining scores for low-carbohydrate and low-fat diets in women</w:t>
      </w:r>
    </w:p>
    <w:tbl>
      <w:tblPr>
        <w:tblW w:w="13320" w:type="dxa"/>
        <w:tblLook w:val="04A0" w:firstRow="1" w:lastRow="0" w:firstColumn="1" w:lastColumn="0" w:noHBand="0" w:noVBand="1"/>
      </w:tblPr>
      <w:tblGrid>
        <w:gridCol w:w="1040"/>
        <w:gridCol w:w="2460"/>
        <w:gridCol w:w="2700"/>
        <w:gridCol w:w="2080"/>
        <w:gridCol w:w="2320"/>
        <w:gridCol w:w="2720"/>
      </w:tblGrid>
      <w:tr w:rsidR="00FC1DCB" w14:paraId="2D741EAA" w14:textId="77777777">
        <w:trPr>
          <w:trHeight w:val="290"/>
        </w:trPr>
        <w:tc>
          <w:tcPr>
            <w:tcW w:w="3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3F89A2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3F4C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ustained healthy </w:t>
            </w:r>
          </w:p>
          <w:p w14:paraId="1E648FA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habit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2E8A6A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mproved </w:t>
            </w:r>
          </w:p>
          <w:p w14:paraId="024E477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ary habits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1837D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sening dietary habits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C22C88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teriorating dietary habits</w:t>
            </w:r>
          </w:p>
        </w:tc>
      </w:tr>
      <w:tr w:rsidR="00FC1DCB" w14:paraId="53FA51D2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9330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7FA2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B54A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 (Percentage of energy)</w:t>
            </w:r>
          </w:p>
        </w:tc>
      </w:tr>
      <w:tr w:rsidR="00FC1DCB" w14:paraId="7E1939F8" w14:textId="77777777">
        <w:trPr>
          <w:trHeight w:val="35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BB0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0D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D3A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(1.20, 2.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5841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(0.91, 2.9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95A5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(1.91,10.9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BC2B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(1.70, 7.29)</w:t>
            </w:r>
          </w:p>
        </w:tc>
      </w:tr>
      <w:tr w:rsidR="00FC1DCB" w14:paraId="7F0261FC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E35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B716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9318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(0.00, 1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4CE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(2.13, 6.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CEDD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(0.43, 3.6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E72A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(2.77, 8.96)</w:t>
            </w:r>
          </w:p>
        </w:tc>
      </w:tr>
      <w:tr w:rsidR="00FC1DCB" w14:paraId="686EF351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0C8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AE31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7D47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0.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E6F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8(5.27, 17.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C406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(0.00, 7.1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EAF1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5.65, 16.27)</w:t>
            </w:r>
          </w:p>
        </w:tc>
      </w:tr>
      <w:tr w:rsidR="00FC1DCB" w14:paraId="073B8095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969F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2955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7694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39(56.17,78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E46E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17(59.93, 74.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390D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81(52.05, 76.9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78DE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5(45.93, 69.96)</w:t>
            </w:r>
          </w:p>
        </w:tc>
      </w:tr>
      <w:tr w:rsidR="00FC1DCB" w14:paraId="480235EA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874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3977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7CD0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9(10.07,11.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0B8D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5(8.07, 10.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03C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5(10.67, 13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047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(8.55, 10.80)</w:t>
            </w:r>
          </w:p>
        </w:tc>
      </w:tr>
      <w:tr w:rsidR="00FC1DCB" w14:paraId="2F1AE53A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2E2C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7117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01D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(3.35,5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F55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8(3.67,7.7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17E4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6(5.64, 12.1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7030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2(4.90, 11.88)</w:t>
            </w:r>
          </w:p>
        </w:tc>
      </w:tr>
      <w:tr w:rsidR="00FC1DCB" w14:paraId="6F7A94F5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ADD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143A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C585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7(3.35,5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7090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8(3.67,7.7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24D8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6(5.64, 12.1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5E54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2(4.90, 11.88)</w:t>
            </w:r>
          </w:p>
        </w:tc>
      </w:tr>
      <w:tr w:rsidR="00FC1DCB" w14:paraId="2109EC51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80F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DC7F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441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39(56.17,78.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92B4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17(59.93, 74.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CFF6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81(52.05, 76.9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E10D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5(45.93, 69.96)</w:t>
            </w:r>
          </w:p>
        </w:tc>
      </w:tr>
      <w:tr w:rsidR="00FC1DCB" w14:paraId="665F0A17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A6D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C17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2762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(0.00, 1.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BE82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(2.13, 6.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4D6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(0.43, 3.6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E87D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(2.77, 8.96)</w:t>
            </w:r>
          </w:p>
        </w:tc>
      </w:tr>
      <w:tr w:rsidR="00FC1DCB" w14:paraId="06642108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084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18D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6E1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0.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5F92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8(5.27, 17.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3A7E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(0.00, 7.1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24B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5.65, 16.27)</w:t>
            </w:r>
          </w:p>
        </w:tc>
      </w:tr>
      <w:tr w:rsidR="00FC1DCB" w14:paraId="6A594446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F67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F74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2E8F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(1.20, 2.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F203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(0.91, 2.9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3E6C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(1.91,10.9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A13D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(1.70, 7.29)</w:t>
            </w:r>
          </w:p>
        </w:tc>
      </w:tr>
      <w:tr w:rsidR="00FC1DCB" w14:paraId="0B601898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D31B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8C56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9890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9(10.07,11.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AF3D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5(8.07, 10.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9433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5(10.67, 13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4731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(8.55, 10.80)</w:t>
            </w:r>
          </w:p>
        </w:tc>
      </w:tr>
      <w:tr w:rsidR="00FC1DCB" w14:paraId="1DF9B696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2D8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B5143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3A2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0 (Percentage of energy)</w:t>
            </w:r>
          </w:p>
        </w:tc>
      </w:tr>
      <w:tr w:rsidR="00FC1DCB" w14:paraId="0D3A3A48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E68B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5091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B209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(1.35, 5.2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EC5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(1.09, 3.9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429D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(2.00, 8.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6C5A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(1.62, 6.50)</w:t>
            </w:r>
          </w:p>
        </w:tc>
      </w:tr>
      <w:tr w:rsidR="00FC1DCB" w14:paraId="2DA99D83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8F6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12F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96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(0.00, 2.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C0C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(2.98, 6.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E3F9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(0.94, 4.6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BB13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(3.35, 7.55)</w:t>
            </w:r>
          </w:p>
        </w:tc>
      </w:tr>
      <w:tr w:rsidR="00FC1DCB" w14:paraId="4A26792D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75F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67A9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E85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34A9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1(4.72, 17.5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504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(0.00, 9.7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EE5E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3(6.48, 18.07)</w:t>
            </w:r>
          </w:p>
        </w:tc>
      </w:tr>
      <w:tr w:rsidR="00FC1DCB" w14:paraId="2050D506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9E4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B9EA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126A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17(65.41, 80.3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3EBC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69(55.64, 72.1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8B30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2(51.96, 72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8812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4(49.61, 67.30)</w:t>
            </w:r>
          </w:p>
        </w:tc>
      </w:tr>
      <w:tr w:rsidR="00FC1DCB" w14:paraId="2350DB46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FEB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009B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1B8E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3(9.77, 12.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E4BE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9(7.86, 10.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2D7A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(10.03, 12.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7E96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2(8.03, 10.45)</w:t>
            </w:r>
          </w:p>
        </w:tc>
      </w:tr>
      <w:tr w:rsidR="00FC1DCB" w14:paraId="2F16F5F1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8C64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B4DF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AAAD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(3.44, 7.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BC3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(3.80, 8.6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3F5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3(6.16, 13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4860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(4.91, 9.37)</w:t>
            </w:r>
          </w:p>
        </w:tc>
      </w:tr>
      <w:tr w:rsidR="00FC1DCB" w14:paraId="59E6B1CE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DCE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7F57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0998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2(3.44, 7.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E3B4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(3.80, 8.6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53A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3(6.16, 13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742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0(4.91, 9.37)</w:t>
            </w:r>
          </w:p>
        </w:tc>
      </w:tr>
      <w:tr w:rsidR="00FC1DCB" w14:paraId="2B1B7CD8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117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9DB3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BAB8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17(65.41, 80.3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0C6E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69(55.64, 72.1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AF90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2(51.96, 72.6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0B0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4(49.61, 67.30)</w:t>
            </w:r>
          </w:p>
        </w:tc>
      </w:tr>
      <w:tr w:rsidR="00FC1DCB" w14:paraId="70F31E73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1322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EBBA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2685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(0.00, 2.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A781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4(2.98, 6.5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44E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1(0.94, 4.6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08F6D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6(3.35, 7.55)</w:t>
            </w:r>
          </w:p>
        </w:tc>
      </w:tr>
      <w:tr w:rsidR="00FC1DCB" w14:paraId="59FA1F7A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1B6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774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03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9D5B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1(4.72, 17.5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8111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(0.00, 9.7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469C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3(6.48, 18.07)</w:t>
            </w:r>
          </w:p>
        </w:tc>
      </w:tr>
      <w:tr w:rsidR="00FC1DCB" w14:paraId="5CACDC1D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69A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01FD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110A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(1.35, 5.2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8C95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(1.09, 3.9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FB23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4(2.00, 8.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5C68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(1.62, 6.50)</w:t>
            </w:r>
          </w:p>
        </w:tc>
      </w:tr>
      <w:tr w:rsidR="00FC1DCB" w14:paraId="55DA87B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268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46C7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15C6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3(9.77, 12.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2D9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9(7.86, 10.1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CD8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2(10.03, 12.8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E60F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2(8.03, 10.45)</w:t>
            </w:r>
          </w:p>
        </w:tc>
      </w:tr>
      <w:tr w:rsidR="00FC1DCB" w14:paraId="47B1EE96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498B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2C71F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DBDA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4 (Percentage of energy)</w:t>
            </w:r>
          </w:p>
        </w:tc>
      </w:tr>
      <w:tr w:rsidR="00FC1DCB" w14:paraId="24D61C8B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C37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87C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B1CA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4(18.37, 58.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7C4A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9(7.11, 43.7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12B0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2(9.10, 53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C103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1(4.63, 27.35)</w:t>
            </w:r>
          </w:p>
        </w:tc>
      </w:tr>
      <w:tr w:rsidR="00FC1DCB" w14:paraId="3924EBB6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B3F9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292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0B06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00, 2.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477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(2.86, 6.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16BF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(1.57, 5.0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86E8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1(3.74, 8.64)</w:t>
            </w:r>
          </w:p>
        </w:tc>
      </w:tr>
      <w:tr w:rsidR="00FC1DCB" w14:paraId="21DCCFF0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879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DF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AADA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525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6(4.64, 16.5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472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(0.00, 10.4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781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1(7.39, 18.74)</w:t>
            </w:r>
          </w:p>
        </w:tc>
      </w:tr>
      <w:tr w:rsidR="00FC1DCB" w14:paraId="26CBD407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E0A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48F4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8A4F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0(22.46, 62.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DE80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3(23.01, 60.4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B533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9(20.11, 59.3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577A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0(32.45, 60.38)</w:t>
            </w:r>
          </w:p>
        </w:tc>
      </w:tr>
      <w:tr w:rsidR="00FC1DCB" w14:paraId="3FA50F7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D74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C9B4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CEC2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2(9.95, 12.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37F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4(8.12, 10.7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C91A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(9.47, 12.2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C2B4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(7.67, 10.31)</w:t>
            </w:r>
          </w:p>
        </w:tc>
      </w:tr>
      <w:tr w:rsidR="00FC1DCB" w14:paraId="1B321C7B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5B5C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3B52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AA0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(3.63, 9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E1C4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3(4.89, 12.9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026C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4(5.67, 17.3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BE58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(4.70, 10.85)</w:t>
            </w:r>
          </w:p>
        </w:tc>
      </w:tr>
      <w:tr w:rsidR="00FC1DCB" w14:paraId="328B1216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B4E6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AEC2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36DC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(3.63, 9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89A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3(4.89, 12.9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A8D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4(5.67, 17.3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685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(4.70, 10.85)</w:t>
            </w:r>
          </w:p>
        </w:tc>
      </w:tr>
      <w:tr w:rsidR="00FC1DCB" w14:paraId="4D79886D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92E9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C1F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7325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90(22.46, 62.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2247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43(23.01, 60.4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ED22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9(20.11, 59.3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1475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40(32.45, 60.38)</w:t>
            </w:r>
          </w:p>
        </w:tc>
      </w:tr>
      <w:tr w:rsidR="00FC1DCB" w14:paraId="7F8F149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3988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0936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458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00, 2.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763D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(2.86, 6.5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9FA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(1.57, 5.0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3534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1(3.74, 8.64)</w:t>
            </w:r>
          </w:p>
        </w:tc>
      </w:tr>
      <w:tr w:rsidR="00FC1DCB" w14:paraId="25ECD7D0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2B5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B62B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711B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0.00, 6.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EC6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6(4.64, 16.5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7CD3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0(0.00, 10.4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822D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1(7.39, 18.74)</w:t>
            </w:r>
          </w:p>
        </w:tc>
      </w:tr>
      <w:tr w:rsidR="00FC1DCB" w14:paraId="3FD4C997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146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BF5C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0DA3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4(18.37, 58.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135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9(7.11, 43.7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198C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2(9.10, 53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DC75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1(4.63, 27.35)</w:t>
            </w:r>
          </w:p>
        </w:tc>
      </w:tr>
      <w:tr w:rsidR="00FC1DCB" w14:paraId="3256F843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8B2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56D8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82E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2(9.95, 12.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2B91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4(8.12, 10.7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3E47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(9.47, 12.2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0E17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(7.67, 10.31)</w:t>
            </w:r>
          </w:p>
        </w:tc>
      </w:tr>
      <w:tr w:rsidR="00FC1DCB" w14:paraId="31BC7331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EEE64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5A2E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C671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6 (Percentage of energy)</w:t>
            </w:r>
          </w:p>
        </w:tc>
      </w:tr>
      <w:tr w:rsidR="00FC1DCB" w14:paraId="1F806A93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BE65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11CC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AEC5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6(28.81, 62.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8C55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1(10.83, 45.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028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9(14.05, 49.7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9CFA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0(6.34, 35.17)</w:t>
            </w:r>
          </w:p>
        </w:tc>
      </w:tr>
      <w:tr w:rsidR="00FC1DCB" w14:paraId="3D9DCDCB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5DA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57CE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538C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(0.59, 3.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F1C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(3.47, 6.6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92DA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(2.19, 5.5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8C36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(4.66, 9.02)</w:t>
            </w:r>
          </w:p>
        </w:tc>
      </w:tr>
      <w:tr w:rsidR="00FC1DCB" w14:paraId="299E5A8C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AA2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957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E027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(0.00, 6.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29D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6(5.46, 16.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4956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2(2.45, 13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5349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6(9.09, 22.53)</w:t>
            </w:r>
          </w:p>
        </w:tc>
      </w:tr>
      <w:tr w:rsidR="00FC1DCB" w14:paraId="48A29AFE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655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12C4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B651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5(15.70, 46.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14AD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9(18.99, 50.7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ECA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8(19.46, 51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FCF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6(21.43, 52.95)</w:t>
            </w:r>
          </w:p>
        </w:tc>
      </w:tr>
      <w:tr w:rsidR="00FC1DCB" w14:paraId="7E7B1FB9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E05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A0EF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CF28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0(9.54, 12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BB8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1(8.56, 11.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6CA0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1(9.10, 12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1AA9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(7.52, 10.27)</w:t>
            </w:r>
          </w:p>
        </w:tc>
      </w:tr>
      <w:tr w:rsidR="00FC1DCB" w14:paraId="7CB5CE11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028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7CF4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80B3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(4.26,15.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34C2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6(6.21, 16.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DEB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7(5.96, 18.2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F03E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(5.23, 11.49)</w:t>
            </w:r>
          </w:p>
        </w:tc>
      </w:tr>
      <w:tr w:rsidR="00FC1DCB" w14:paraId="1A06CC54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6CD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062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E309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3(4.26,15.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B35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6(6.21, 16.0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ABEC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7(5.96, 18.29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4B31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5(5.23, 11.49)</w:t>
            </w:r>
          </w:p>
        </w:tc>
      </w:tr>
      <w:tr w:rsidR="00FC1DCB" w14:paraId="13FE90ED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5FA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63DF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2FE9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15(15.70, 46.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E085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9(18.99, 50.7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42B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28(19.46, 51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5B21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76(21.43, 52.95)</w:t>
            </w:r>
          </w:p>
        </w:tc>
      </w:tr>
      <w:tr w:rsidR="00FC1DCB" w14:paraId="735892E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82C8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EC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0D4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(0.59, 3.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1AC7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(3.47, 6.6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34B1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(2.19, 5.5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4C07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7(4.66, 9.02)</w:t>
            </w:r>
          </w:p>
        </w:tc>
      </w:tr>
      <w:tr w:rsidR="00FC1DCB" w14:paraId="2CBCB921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D96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C3B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137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(0.00, 6.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95CC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16(5.46, 16.1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8EDF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2(2.45, 13.2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4AD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6(9.09, 22.53)</w:t>
            </w:r>
          </w:p>
        </w:tc>
      </w:tr>
      <w:tr w:rsidR="00FC1DCB" w14:paraId="64A6A915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6E21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D0BB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202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76(28.81, 62.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6C9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1(10.83, 45.2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85A7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9(14.05, 49.7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41A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0(6.34, 35.17)</w:t>
            </w:r>
          </w:p>
        </w:tc>
      </w:tr>
      <w:tr w:rsidR="00FC1DCB" w14:paraId="231CEA47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18489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669E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A104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0(9.54, 12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008C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1(8.56, 11.2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E8E7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41(9.10, 12.1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C5DF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5(7.52, 10.27)</w:t>
            </w:r>
          </w:p>
        </w:tc>
      </w:tr>
      <w:tr w:rsidR="00FC1DCB" w14:paraId="73EBE3AE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465B5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A845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A3EE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 (Percentage of energy)</w:t>
            </w:r>
          </w:p>
        </w:tc>
      </w:tr>
      <w:tr w:rsidR="00FC1DCB" w14:paraId="5CC6CE24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7A3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FF2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B039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8(35.91, 60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57DC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9(17.47, 50.8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68DB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9(9.08, 44.5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854B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8(7.41, 33.17)</w:t>
            </w:r>
          </w:p>
        </w:tc>
      </w:tr>
      <w:tr w:rsidR="00FC1DCB" w14:paraId="1119D76B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16D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D09A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9398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(1.02, 3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1618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(3.14, 6.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7AF0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(2.71, 6.1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21C0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(4.84, 8.80)</w:t>
            </w:r>
          </w:p>
        </w:tc>
      </w:tr>
      <w:tr w:rsidR="00FC1DCB" w14:paraId="6F4FEF1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DEB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0F65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6E00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(0.00, 7.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AC3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9(5.79, 14.7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45F8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(3.73, 13.6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14B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1(10.48, 21.01)</w:t>
            </w:r>
          </w:p>
        </w:tc>
      </w:tr>
      <w:tr w:rsidR="00FC1DCB" w14:paraId="660ED498" w14:textId="77777777">
        <w:trPr>
          <w:trHeight w:val="3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3812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F43B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6597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(16.14, 41.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2FFD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9(16.50, 45.8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EFF7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6(25.52, 57.0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DF2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1(27.84, 53.07)</w:t>
            </w:r>
          </w:p>
        </w:tc>
      </w:tr>
      <w:tr w:rsidR="00FC1DCB" w14:paraId="3CB193E0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C2B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14EE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D055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(9.52, 11.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3D3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(8.74, 11.5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F3F1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8.97, 11.5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46D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(7.47, 9.83)</w:t>
            </w:r>
          </w:p>
        </w:tc>
      </w:tr>
      <w:tr w:rsidR="00FC1DCB" w14:paraId="428B71B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D63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FB2C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B214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(5.11, 13.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7E96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4(6.87, 15.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2A53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9(6.07, 16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9AFD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(5.50, 12.28)</w:t>
            </w:r>
          </w:p>
        </w:tc>
      </w:tr>
      <w:tr w:rsidR="00FC1DCB" w14:paraId="1B0A333A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5820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ACBA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439B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(5.11, 13.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6C5B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4(6.87, 15.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D06E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9(6.07, 16.76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AA6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(5.50, 12.28)</w:t>
            </w:r>
          </w:p>
        </w:tc>
      </w:tr>
      <w:tr w:rsidR="00FC1DCB" w14:paraId="44F2C5BA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F5C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F9D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984E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(16.14, 41.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C010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9(16.50, 45.8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7B4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6(25.52, 57.0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45DE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1(27.84, 53.07)</w:t>
            </w:r>
          </w:p>
        </w:tc>
      </w:tr>
      <w:tr w:rsidR="00FC1DCB" w14:paraId="13553796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88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C6EB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A27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(1.02, 3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4D73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(3.14, 6.5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03C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5(2.71, 6.15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37D9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3(4.84, 8.80)</w:t>
            </w:r>
          </w:p>
        </w:tc>
      </w:tr>
      <w:tr w:rsidR="00FC1DCB" w14:paraId="4C9C1482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3E6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09EC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81C5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(0.00, 7.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3626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9(5.79, 14.7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424B3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(3.73, 13.6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0C1E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1(10.48, 21.01)</w:t>
            </w:r>
          </w:p>
        </w:tc>
      </w:tr>
      <w:tr w:rsidR="00FC1DCB" w14:paraId="0401F137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ABA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4D2C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DD1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88(35.91, 60.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D333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9(17.47, 50.8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2C01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99(9.08, 44.5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FF68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8(7.41, 33.17)</w:t>
            </w:r>
          </w:p>
        </w:tc>
      </w:tr>
      <w:tr w:rsidR="00FC1DCB" w14:paraId="2357D4C8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7FB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3FDF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33FE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7(9.52, 11.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66F7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4(8.74, 11.5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FAC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3(8.97, 11.5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F388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0(7.47, 9.83)</w:t>
            </w:r>
          </w:p>
        </w:tc>
      </w:tr>
      <w:tr w:rsidR="00FC1DCB" w14:paraId="4074A259" w14:textId="77777777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AB26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A1626" w14:textId="77777777" w:rsidR="00FC1DCB" w:rsidRDefault="00FC1D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05A4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1 (Percentage of energy)</w:t>
            </w:r>
          </w:p>
        </w:tc>
      </w:tr>
      <w:tr w:rsidR="00FC1DCB" w14:paraId="197CF710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058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D3A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2603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5(19.55, 54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161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2(9.01, 32.4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07B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5(5.04, 16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C54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2(4.85,13.89)</w:t>
            </w:r>
          </w:p>
        </w:tc>
      </w:tr>
      <w:tr w:rsidR="00FC1DCB" w14:paraId="0492B63E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DD5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EBCE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E9B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(1.06, 3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1199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(2.70, 6.7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F30C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(3.21, 7.3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E753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(4.99, 10.14)</w:t>
            </w:r>
          </w:p>
        </w:tc>
      </w:tr>
      <w:tr w:rsidR="00FC1DCB" w14:paraId="2809DD3F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090C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5BE6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E28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(0.00, 6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0844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(3.33, 11.9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0525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(5.89, 13.9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C1A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7(11.53, 24.24)</w:t>
            </w:r>
          </w:p>
        </w:tc>
      </w:tr>
      <w:tr w:rsidR="00FC1DCB" w14:paraId="00BF1376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73B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C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9AF7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3C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5(22.25, 50.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A7A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2(33.46, 54.8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E84F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32(44.69, 65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0B72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27(39.55,58.20)</w:t>
            </w:r>
          </w:p>
        </w:tc>
      </w:tr>
      <w:tr w:rsidR="00FC1DCB" w14:paraId="377B1966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4380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C50B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1E2F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(10.18, 13.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CC6B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2(9.46, 12.2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420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8(8.91,11.2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134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7(7.60, 10.07)</w:t>
            </w:r>
          </w:p>
        </w:tc>
      </w:tr>
      <w:tr w:rsidR="00FC1DCB" w14:paraId="30778702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2487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80F5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103D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(5.80, 14.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E739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6(8.59, 17.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C2DF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(6.30, 12.8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1BC74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8(6.15,11.16)</w:t>
            </w:r>
          </w:p>
        </w:tc>
      </w:tr>
      <w:tr w:rsidR="00FC1DCB" w14:paraId="176BE1F2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31B8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3F5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FE8DE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(5.80, 14.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5FD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6(8.59, 17.0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9C69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9(6.30, 12.8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47DD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8(6.15,11.16)</w:t>
            </w:r>
          </w:p>
        </w:tc>
      </w:tr>
      <w:tr w:rsidR="00FC1DCB" w14:paraId="3AD25C6F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AFBF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DFA0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D5E2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05(22.25, 50.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74F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2(33.46, 54.8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EA77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32(44.69, 65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B316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27(39.55,58.20)</w:t>
            </w:r>
          </w:p>
        </w:tc>
      </w:tr>
      <w:tr w:rsidR="00FC1DCB" w14:paraId="5C49ED43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F461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BEFD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im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440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(1.06, 3.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7A57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(2.70, 6.7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3E02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4(3.21, 7.3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A55C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5(4.99, 10.14)</w:t>
            </w:r>
          </w:p>
        </w:tc>
      </w:tr>
      <w:tr w:rsidR="00FC1DCB" w14:paraId="5115E389" w14:textId="77777777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201D1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FD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9284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turated fa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816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(0.00, 6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093E1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(3.33, 11.9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5E67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7(5.89, 13.93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676BC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37(11.53, 24.24)</w:t>
            </w:r>
          </w:p>
        </w:tc>
      </w:tr>
      <w:tr w:rsidR="00FC1DCB" w14:paraId="162549E5" w14:textId="77777777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FC6E56C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343B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-quality carbohydrat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C86AA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5(19.55, 54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6E952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2(9.01, 32.4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1C628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5(5.04, 16.2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BE6D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2(4.85,13.89)</w:t>
            </w:r>
          </w:p>
        </w:tc>
      </w:tr>
      <w:tr w:rsidR="00FC1DCB" w14:paraId="5A328799" w14:textId="77777777">
        <w:trPr>
          <w:trHeight w:val="290"/>
        </w:trPr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90980E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9261DF6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 protei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584E25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9(10.18, 13.5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4BAAAE0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82(9.46, 12.24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83A0727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8(8.91,11.21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5312A59" w14:textId="77777777" w:rsidR="00FC1DCB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7(7.60, 10.07)</w:t>
            </w:r>
          </w:p>
        </w:tc>
      </w:tr>
    </w:tbl>
    <w:p w14:paraId="5F88EEAB" w14:textId="77777777" w:rsidR="00FC1DC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ariables were presented as P</w:t>
      </w:r>
      <w:r>
        <w:rPr>
          <w:rFonts w:ascii="Times New Roman" w:hAnsi="Times New Roman" w:cs="Times New Roman"/>
          <w:sz w:val="24"/>
          <w:vertAlign w:val="subscript"/>
        </w:rPr>
        <w:t>50</w:t>
      </w:r>
      <w:r>
        <w:rPr>
          <w:rFonts w:ascii="Times New Roman" w:hAnsi="Times New Roman" w:cs="Times New Roman"/>
          <w:sz w:val="24"/>
        </w:rPr>
        <w:t xml:space="preserve"> (P</w:t>
      </w:r>
      <w:r>
        <w:rPr>
          <w:rFonts w:ascii="Times New Roman" w:hAnsi="Times New Roman" w:cs="Times New Roman"/>
          <w:sz w:val="24"/>
          <w:vertAlign w:val="subscript"/>
        </w:rPr>
        <w:t>25</w:t>
      </w:r>
      <w:r>
        <w:rPr>
          <w:rFonts w:ascii="Times New Roman" w:hAnsi="Times New Roman" w:cs="Times New Roman"/>
          <w:sz w:val="24"/>
        </w:rPr>
        <w:t>, P</w:t>
      </w:r>
      <w:r>
        <w:rPr>
          <w:rFonts w:ascii="Times New Roman" w:hAnsi="Times New Roman" w:cs="Times New Roman"/>
          <w:sz w:val="24"/>
          <w:vertAlign w:val="subscript"/>
        </w:rPr>
        <w:t>75</w:t>
      </w:r>
      <w:r>
        <w:rPr>
          <w:rFonts w:ascii="Times New Roman" w:hAnsi="Times New Roman" w:cs="Times New Roman"/>
          <w:sz w:val="24"/>
        </w:rPr>
        <w:t>).</w:t>
      </w:r>
      <w:r>
        <w:rPr>
          <w:rFonts w:ascii="Times New Roman" w:hAnsi="Times New Roman" w:cs="Times New Roman"/>
          <w:sz w:val="24"/>
        </w:rPr>
        <w:br w:type="page"/>
      </w:r>
    </w:p>
    <w:p w14:paraId="2338FA27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5. </w:t>
      </w:r>
      <w:r>
        <w:rPr>
          <w:rFonts w:ascii="Times New Roman" w:hAnsi="Times New Roman" w:cs="Times New Roman"/>
          <w:szCs w:val="21"/>
        </w:rPr>
        <w:t>The association between the obesity trajectory and the change trajectory patterns of low-carbohydrate and low-fat diet scores using the propensity scores of IPT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3"/>
        <w:gridCol w:w="1463"/>
        <w:gridCol w:w="2867"/>
        <w:gridCol w:w="285"/>
        <w:gridCol w:w="1351"/>
        <w:gridCol w:w="2649"/>
      </w:tblGrid>
      <w:tr w:rsidR="00FC1DCB" w14:paraId="4ED24F06" w14:textId="77777777">
        <w:trPr>
          <w:trHeight w:val="290"/>
        </w:trPr>
        <w:tc>
          <w:tcPr>
            <w:tcW w:w="19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E1707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A3D42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weight trajectory vs normal weight trajectory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0EB6F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8E9AB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esity trajectory vs normal weight trajectory</w:t>
            </w:r>
          </w:p>
        </w:tc>
      </w:tr>
      <w:tr w:rsidR="00FC1DCB" w14:paraId="531DC5D6" w14:textId="77777777">
        <w:trPr>
          <w:trHeight w:val="290"/>
        </w:trPr>
        <w:tc>
          <w:tcPr>
            <w:tcW w:w="19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2E6C46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FCA4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3152A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3C307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1B819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446970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3F01B1F3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B73B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010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8FC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D1A9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1821F25F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9FB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0845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4C1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703(1.417,2.046)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E98BA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E72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4C8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59(1.274,1.907)</w:t>
            </w:r>
          </w:p>
        </w:tc>
      </w:tr>
      <w:tr w:rsidR="00FC1DCB" w14:paraId="20CDCCBD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EEB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CCC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113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6(1.192,1.75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EDB5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1A7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F55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3(1.076,1.602)</w:t>
            </w:r>
          </w:p>
        </w:tc>
      </w:tr>
      <w:tr w:rsidR="00FC1DCB" w14:paraId="562596C1" w14:textId="77777777">
        <w:trPr>
          <w:trHeight w:val="290"/>
        </w:trPr>
        <w:tc>
          <w:tcPr>
            <w:tcW w:w="1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2343DD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35FA8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D93CE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72(1.145,1.644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02296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8FA68A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8E60D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702(1.403,2.065)</w:t>
            </w:r>
          </w:p>
        </w:tc>
      </w:tr>
    </w:tbl>
    <w:p w14:paraId="7B155FF9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</w:p>
    <w:p w14:paraId="7E0FC8F1" w14:textId="77777777" w:rsidR="00FC1DCB" w:rsidRDefault="00FC1DCB"/>
    <w:p w14:paraId="3E9CBE8F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6. </w:t>
      </w:r>
      <w:r>
        <w:rPr>
          <w:rFonts w:ascii="Times New Roman" w:hAnsi="Times New Roman" w:cs="Times New Roman"/>
          <w:szCs w:val="21"/>
        </w:rPr>
        <w:t>The associations between the abdominal obesity trajectory and the change trajectory patterns of low-carbohydrate and low-fat diet scores using the propensity scores of IPT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6"/>
        <w:gridCol w:w="1463"/>
        <w:gridCol w:w="2873"/>
        <w:gridCol w:w="271"/>
        <w:gridCol w:w="1438"/>
        <w:gridCol w:w="2817"/>
      </w:tblGrid>
      <w:tr w:rsidR="00FC1DCB" w14:paraId="7C86DCC5" w14:textId="77777777">
        <w:trPr>
          <w:trHeight w:val="290"/>
        </w:trPr>
        <w:tc>
          <w:tcPr>
            <w:tcW w:w="182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475B4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8578C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lowly growth of abdominal obesity trajectory vs No </w:t>
            </w:r>
          </w:p>
          <w:p w14:paraId="457736C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  <w:tc>
          <w:tcPr>
            <w:tcW w:w="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97DF50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2E850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pidly growth of abdominal obesity trajectory vs No </w:t>
            </w:r>
          </w:p>
          <w:p w14:paraId="53B25C2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</w:tr>
      <w:tr w:rsidR="00FC1DCB" w14:paraId="491907CA" w14:textId="77777777">
        <w:trPr>
          <w:trHeight w:val="290"/>
        </w:trPr>
        <w:tc>
          <w:tcPr>
            <w:tcW w:w="182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D07B22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10B41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D905E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C385C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3F09CA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B69FB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4C1D685A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CBCF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9BE0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B14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697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1C7FA1CD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9284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AEEA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985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713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002(0.847,1.185) 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196B6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997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196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1(1.108,1.551)</w:t>
            </w:r>
          </w:p>
        </w:tc>
      </w:tr>
      <w:tr w:rsidR="00FC1DCB" w14:paraId="4C6C94B7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ED4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3C7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D85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37(0.620,0.877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8CC1C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0DA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FA4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79(0.991,1.404)</w:t>
            </w:r>
          </w:p>
        </w:tc>
      </w:tr>
      <w:tr w:rsidR="00FC1DCB" w14:paraId="69F87B7B" w14:textId="77777777">
        <w:trPr>
          <w:trHeight w:val="290"/>
        </w:trPr>
        <w:tc>
          <w:tcPr>
            <w:tcW w:w="1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92144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2117B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F9800E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42(1.057,1.459)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68737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218CB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2134E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56(1.150,1.600)</w:t>
            </w:r>
          </w:p>
        </w:tc>
      </w:tr>
    </w:tbl>
    <w:p w14:paraId="7CA60289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07BC2E58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7. </w:t>
      </w:r>
      <w:r>
        <w:rPr>
          <w:rFonts w:ascii="Times New Roman" w:hAnsi="Times New Roman" w:cs="Times New Roman"/>
          <w:szCs w:val="21"/>
        </w:rPr>
        <w:t>The association between the obesity trajectory and the change trajectory patterns of low-carbohydrate and low-fat diet scores using multiple imputation approa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2"/>
        <w:gridCol w:w="1519"/>
        <w:gridCol w:w="2814"/>
        <w:gridCol w:w="285"/>
        <w:gridCol w:w="1304"/>
        <w:gridCol w:w="2694"/>
      </w:tblGrid>
      <w:tr w:rsidR="00FC1DCB" w14:paraId="454E4268" w14:textId="77777777">
        <w:trPr>
          <w:trHeight w:val="290"/>
        </w:trPr>
        <w:tc>
          <w:tcPr>
            <w:tcW w:w="19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4AA11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12AEE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weight trajectory vs normal weight trajectory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CC623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E13F8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esity trajectory vs normal weight trajectory</w:t>
            </w:r>
          </w:p>
        </w:tc>
      </w:tr>
      <w:tr w:rsidR="00FC1DCB" w14:paraId="5FAFFD57" w14:textId="77777777">
        <w:trPr>
          <w:trHeight w:val="290"/>
        </w:trPr>
        <w:tc>
          <w:tcPr>
            <w:tcW w:w="19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6641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4A140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EE41C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5F54B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241413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6F2A2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2DFD5CBF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6EC2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EC6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343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9AF7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0C1A30F9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D02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DF81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1E3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574(1.34,1.849) 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ADCB4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AC3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ECF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31(1.196,1.712)</w:t>
            </w:r>
          </w:p>
        </w:tc>
      </w:tr>
      <w:tr w:rsidR="00FC1DCB" w14:paraId="6707DBBA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57C3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C7B2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CF06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8(1.255,1.744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FDC7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7FC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4CFE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43(1.059,1.459)</w:t>
            </w:r>
          </w:p>
        </w:tc>
      </w:tr>
      <w:tr w:rsidR="00FC1DCB" w14:paraId="4B28B2C9" w14:textId="77777777">
        <w:trPr>
          <w:trHeight w:val="290"/>
        </w:trPr>
        <w:tc>
          <w:tcPr>
            <w:tcW w:w="1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856B7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78F94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00812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41(1.06,1.452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674C8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F0641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3D6A6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1.489(1.236,1.794)</w:t>
            </w:r>
          </w:p>
        </w:tc>
      </w:tr>
    </w:tbl>
    <w:p w14:paraId="735FA507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</w:p>
    <w:p w14:paraId="374AFFD8" w14:textId="77777777" w:rsidR="00FC1DCB" w:rsidRDefault="00FC1DCB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5345D683" w14:textId="77777777" w:rsidR="00FC1DCB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8. </w:t>
      </w:r>
      <w:r>
        <w:rPr>
          <w:rFonts w:ascii="Times New Roman" w:hAnsi="Times New Roman" w:cs="Times New Roman"/>
          <w:szCs w:val="21"/>
        </w:rPr>
        <w:t>The associations between the abdominal obesity trajectory and the change trajectory patterns of low-carbohydrate and low-fat diet scores using multiple imputation approach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96"/>
        <w:gridCol w:w="1463"/>
        <w:gridCol w:w="2873"/>
        <w:gridCol w:w="271"/>
        <w:gridCol w:w="1438"/>
        <w:gridCol w:w="2817"/>
      </w:tblGrid>
      <w:tr w:rsidR="00FC1DCB" w14:paraId="47ED50CF" w14:textId="77777777">
        <w:trPr>
          <w:trHeight w:val="290"/>
        </w:trPr>
        <w:tc>
          <w:tcPr>
            <w:tcW w:w="1826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433FA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ED97E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lowly growth of abdominal obesity trajectory vs No </w:t>
            </w:r>
          </w:p>
          <w:p w14:paraId="2CE92F2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  <w:tc>
          <w:tcPr>
            <w:tcW w:w="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C34B9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3747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pidly growth of abdominal obesity trajectory vs No </w:t>
            </w:r>
          </w:p>
          <w:p w14:paraId="2EB0991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</w:tr>
      <w:tr w:rsidR="00FC1DCB" w14:paraId="4E351C6D" w14:textId="77777777">
        <w:trPr>
          <w:trHeight w:val="290"/>
        </w:trPr>
        <w:tc>
          <w:tcPr>
            <w:tcW w:w="182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41E60B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2333D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87FAF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B4DE3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ABD5B5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66DCE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4D9EF8AD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0564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524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37D5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52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CE6C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2F922FA6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D32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F2B8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A1E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5(0.757,1.058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D5D1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5D8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1E5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39(1.141,1.571)</w:t>
            </w:r>
          </w:p>
        </w:tc>
      </w:tr>
      <w:tr w:rsidR="00FC1DCB" w14:paraId="28953CDF" w14:textId="77777777">
        <w:trPr>
          <w:trHeight w:val="280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ABBB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F143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88F6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722(0.614,0.850)</w:t>
            </w:r>
          </w:p>
        </w:tc>
        <w:tc>
          <w:tcPr>
            <w:tcW w:w="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2615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A7E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1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6271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31(1.049,1.445)</w:t>
            </w:r>
          </w:p>
        </w:tc>
      </w:tr>
      <w:tr w:rsidR="00FC1DCB" w14:paraId="2F6DE505" w14:textId="77777777">
        <w:trPr>
          <w:trHeight w:val="290"/>
        </w:trPr>
        <w:tc>
          <w:tcPr>
            <w:tcW w:w="18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4D095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6CD9C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457 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EC5CF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062(0.906,1.244)</w:t>
            </w:r>
          </w:p>
        </w:tc>
        <w:tc>
          <w:tcPr>
            <w:tcW w:w="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B799F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A8CF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1DEF2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78(1.095,1.490)</w:t>
            </w:r>
          </w:p>
        </w:tc>
      </w:tr>
    </w:tbl>
    <w:p w14:paraId="25F7CFE7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2EEF97A7" w14:textId="77777777" w:rsidR="00FC1DCB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8" w:name="_Hlk125868563"/>
      <w:r>
        <w:rPr>
          <w:rFonts w:ascii="Times New Roman" w:hAnsi="Times New Roman" w:cs="Times New Roman"/>
          <w:b/>
          <w:bCs/>
          <w:szCs w:val="21"/>
        </w:rPr>
        <w:lastRenderedPageBreak/>
        <w:t>Table S9.</w:t>
      </w:r>
      <w:r>
        <w:rPr>
          <w:rFonts w:ascii="Times New Roman" w:hAnsi="Times New Roman" w:cs="Times New Roman"/>
          <w:szCs w:val="21"/>
        </w:rPr>
        <w:t xml:space="preserve"> The associations between the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xcluding participants with diabetes at 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ase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3"/>
        <w:gridCol w:w="1463"/>
        <w:gridCol w:w="2867"/>
        <w:gridCol w:w="285"/>
        <w:gridCol w:w="1351"/>
        <w:gridCol w:w="2649"/>
      </w:tblGrid>
      <w:tr w:rsidR="00FC1DCB" w14:paraId="06A5BD57" w14:textId="77777777">
        <w:trPr>
          <w:trHeight w:val="290"/>
        </w:trPr>
        <w:tc>
          <w:tcPr>
            <w:tcW w:w="19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99A7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AD5F1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weight trajectory vs normal weight trajectory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253DB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BC3E1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esity trajectory vs normal weight trajectory</w:t>
            </w:r>
          </w:p>
        </w:tc>
      </w:tr>
      <w:tr w:rsidR="00FC1DCB" w14:paraId="143BF2A5" w14:textId="77777777">
        <w:trPr>
          <w:trHeight w:val="290"/>
        </w:trPr>
        <w:tc>
          <w:tcPr>
            <w:tcW w:w="19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5D57B3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AFA1E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862C95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D37B1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2591F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5EB46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5299D678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56E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567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49A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574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175E6C56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A2B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409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A3D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71(1.332,1.853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A7DE0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C86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2E81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20(1.175,1.716) </w:t>
            </w:r>
          </w:p>
        </w:tc>
      </w:tr>
      <w:tr w:rsidR="00FC1DCB" w14:paraId="12DA687F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D8A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9C44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C84B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48(1.223,1.715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BD936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D51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CEF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223(1.030,1.451)</w:t>
            </w:r>
          </w:p>
        </w:tc>
      </w:tr>
      <w:tr w:rsidR="00FC1DCB" w14:paraId="44AACD84" w14:textId="77777777">
        <w:trPr>
          <w:trHeight w:val="290"/>
        </w:trPr>
        <w:tc>
          <w:tcPr>
            <w:tcW w:w="1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E77B4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71DE1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60E24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15(1.117,1.548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D5AF2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AD8AE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B7224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88(1.316,1.918)</w:t>
            </w:r>
          </w:p>
        </w:tc>
      </w:tr>
    </w:tbl>
    <w:p w14:paraId="679B24FB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</w:p>
    <w:p w14:paraId="45E69DD4" w14:textId="77777777" w:rsidR="00FC1DCB" w:rsidRDefault="00FC1DCB">
      <w:pPr>
        <w:rPr>
          <w:rFonts w:ascii="Times New Roman" w:hAnsi="Times New Roman" w:cs="Times New Roman"/>
          <w:b/>
          <w:bCs/>
          <w:szCs w:val="21"/>
        </w:rPr>
      </w:pPr>
    </w:p>
    <w:p w14:paraId="3B41B664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0. </w:t>
      </w:r>
      <w:r>
        <w:rPr>
          <w:rFonts w:ascii="Times New Roman" w:hAnsi="Times New Roman" w:cs="Times New Roman"/>
          <w:szCs w:val="21"/>
        </w:rPr>
        <w:t xml:space="preserve">The associations between the abdominal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 xml:space="preserve">xcluding participants with diabetes at </w:t>
      </w:r>
      <w:r>
        <w:rPr>
          <w:rFonts w:ascii="Times New Roman" w:hAnsi="Times New Roman" w:cs="Times New Roman" w:hint="eastAsia"/>
          <w:szCs w:val="21"/>
        </w:rPr>
        <w:t>b</w:t>
      </w:r>
      <w:r>
        <w:rPr>
          <w:rFonts w:ascii="Times New Roman" w:hAnsi="Times New Roman" w:cs="Times New Roman"/>
          <w:szCs w:val="21"/>
        </w:rPr>
        <w:t>ase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0"/>
        <w:gridCol w:w="1589"/>
        <w:gridCol w:w="3218"/>
        <w:gridCol w:w="222"/>
        <w:gridCol w:w="1568"/>
        <w:gridCol w:w="3181"/>
      </w:tblGrid>
      <w:tr w:rsidR="00FC1DCB" w14:paraId="5B809287" w14:textId="77777777">
        <w:trPr>
          <w:trHeight w:val="290"/>
        </w:trPr>
        <w:tc>
          <w:tcPr>
            <w:tcW w:w="13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FEF52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8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0F459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lowly growth of abdominal obesity trajectory vs No </w:t>
            </w:r>
          </w:p>
          <w:p w14:paraId="66EE623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23AAB1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C1E29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pidly growth of abdominal obesity trajectory vs No </w:t>
            </w:r>
          </w:p>
          <w:p w14:paraId="4C1EFA9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</w:tr>
      <w:tr w:rsidR="00FC1DCB" w14:paraId="19D3C9B6" w14:textId="77777777">
        <w:trPr>
          <w:trHeight w:val="290"/>
        </w:trPr>
        <w:tc>
          <w:tcPr>
            <w:tcW w:w="13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8221CD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57B0B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23C8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3C17DC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03AC7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FD05C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3BAD49E8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0ED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8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A2D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F6C9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D07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03DBE9BE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90E5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8F1C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6F8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0(0.752,1.05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720B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E31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D40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0(1.133,1.562) </w:t>
            </w:r>
          </w:p>
        </w:tc>
      </w:tr>
      <w:tr w:rsidR="00FC1DCB" w14:paraId="5CE7AF61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CA8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993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128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19(0.610,0.847)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303E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D9AE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9A3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1(1.030,1.424) </w:t>
            </w:r>
          </w:p>
        </w:tc>
      </w:tr>
      <w:tr w:rsidR="00FC1DCB" w14:paraId="38187B99" w14:textId="77777777">
        <w:trPr>
          <w:trHeight w:val="290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400B0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F50AB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81 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A957F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16(0.950,1.312) 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8A062C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F9D05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BAA35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84(1.184,1.618)</w:t>
            </w:r>
          </w:p>
        </w:tc>
      </w:tr>
    </w:tbl>
    <w:bookmarkEnd w:id="8"/>
    <w:p w14:paraId="1E4A6B42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2801922D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11. </w:t>
      </w:r>
      <w:r>
        <w:rPr>
          <w:rFonts w:ascii="Times New Roman" w:hAnsi="Times New Roman" w:cs="Times New Roman"/>
          <w:szCs w:val="21"/>
        </w:rPr>
        <w:t>The associations between the obesity trajectory and the change trajectory patterns of low-carbohydrate and low-fat diet scores by excluding participants with diabetes at baseline and at all follow-up ye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43"/>
        <w:gridCol w:w="1463"/>
        <w:gridCol w:w="2867"/>
        <w:gridCol w:w="285"/>
        <w:gridCol w:w="1351"/>
        <w:gridCol w:w="2649"/>
      </w:tblGrid>
      <w:tr w:rsidR="00FC1DCB" w14:paraId="145881C8" w14:textId="77777777">
        <w:trPr>
          <w:trHeight w:val="290"/>
        </w:trPr>
        <w:tc>
          <w:tcPr>
            <w:tcW w:w="1914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1A1F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BF3D7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verweight trajectory vs normal weight trajectory</w:t>
            </w:r>
          </w:p>
        </w:tc>
        <w:tc>
          <w:tcPr>
            <w:tcW w:w="1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A716E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25F5E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besity trajectory vs normal weight trajectory</w:t>
            </w:r>
          </w:p>
        </w:tc>
      </w:tr>
      <w:tr w:rsidR="00FC1DCB" w14:paraId="09F52057" w14:textId="77777777">
        <w:trPr>
          <w:trHeight w:val="290"/>
        </w:trPr>
        <w:tc>
          <w:tcPr>
            <w:tcW w:w="1914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7792BA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449E7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380449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D3933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C3A0B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F8558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35CF739E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6615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55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198E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4B72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50B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2F86AD11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346E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988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7A7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525(1.288,1.807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DB6EC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4757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92A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80(1.062,1.542) </w:t>
            </w:r>
          </w:p>
        </w:tc>
      </w:tr>
      <w:tr w:rsidR="00FC1DCB" w14:paraId="75700D2A" w14:textId="77777777">
        <w:trPr>
          <w:trHeight w:val="280"/>
        </w:trPr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38F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789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79D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400(1.176,1.667)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23641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8382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F02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52(0.977,1.358)</w:t>
            </w:r>
          </w:p>
        </w:tc>
      </w:tr>
      <w:tr w:rsidR="00FC1DCB" w14:paraId="50868F7F" w14:textId="77777777">
        <w:trPr>
          <w:trHeight w:val="290"/>
        </w:trPr>
        <w:tc>
          <w:tcPr>
            <w:tcW w:w="19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B5EDE8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74BB9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4E6A2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23(1.121,1.562)</w:t>
            </w:r>
          </w:p>
        </w:tc>
        <w:tc>
          <w:tcPr>
            <w:tcW w:w="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4C08C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FA931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EA95E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465(1.200,1.788) </w:t>
            </w:r>
          </w:p>
        </w:tc>
      </w:tr>
    </w:tbl>
    <w:p w14:paraId="553BD247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</w:p>
    <w:p w14:paraId="72FED125" w14:textId="77777777" w:rsidR="00FC1DCB" w:rsidRDefault="00FC1DCB">
      <w:pPr>
        <w:rPr>
          <w:rFonts w:ascii="Times New Roman" w:hAnsi="Times New Roman" w:cs="Times New Roman"/>
          <w:b/>
          <w:bCs/>
          <w:szCs w:val="21"/>
        </w:rPr>
      </w:pPr>
    </w:p>
    <w:p w14:paraId="34AA731A" w14:textId="77777777" w:rsidR="00FC1DCB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2. </w:t>
      </w:r>
      <w:r>
        <w:rPr>
          <w:rFonts w:ascii="Times New Roman" w:hAnsi="Times New Roman" w:cs="Times New Roman"/>
          <w:szCs w:val="21"/>
        </w:rPr>
        <w:t xml:space="preserve">The associations between the abdominal obesity trajectory and the change trajectory patterns of low-carbohydrate and low-fat diet scores by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xcluding participants with diabetes at baseline and at all follow-up ye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0"/>
        <w:gridCol w:w="1589"/>
        <w:gridCol w:w="3218"/>
        <w:gridCol w:w="222"/>
        <w:gridCol w:w="1568"/>
        <w:gridCol w:w="3181"/>
      </w:tblGrid>
      <w:tr w:rsidR="00FC1DCB" w14:paraId="4F33C1C9" w14:textId="77777777">
        <w:trPr>
          <w:trHeight w:val="290"/>
        </w:trPr>
        <w:tc>
          <w:tcPr>
            <w:tcW w:w="1300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0E6D4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ajectories</w:t>
            </w:r>
          </w:p>
        </w:tc>
        <w:tc>
          <w:tcPr>
            <w:tcW w:w="18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6825B62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lowly growth of abdominal obesity trajectory vs No </w:t>
            </w:r>
          </w:p>
          <w:p w14:paraId="31F8B9B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  <w:tc>
          <w:tcPr>
            <w:tcW w:w="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F93F4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FE520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Rapidly growth of abdominal obesity trajectory vs No </w:t>
            </w:r>
          </w:p>
          <w:p w14:paraId="309E97D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dominal obesity group trajectory</w:t>
            </w:r>
          </w:p>
        </w:tc>
      </w:tr>
      <w:tr w:rsidR="00FC1DCB" w14:paraId="370C37A0" w14:textId="77777777">
        <w:trPr>
          <w:trHeight w:val="290"/>
        </w:trPr>
        <w:tc>
          <w:tcPr>
            <w:tcW w:w="130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9E1C15" w14:textId="77777777" w:rsidR="00FC1DCB" w:rsidRDefault="00FC1DC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A7FFD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0F7789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6989BB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AD57EE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B7372E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FC1DCB" w14:paraId="5AC9F063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ECCF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2, Healthy diet scores, sustained changed for the better</w:t>
            </w:r>
          </w:p>
        </w:tc>
        <w:tc>
          <w:tcPr>
            <w:tcW w:w="18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90EE5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D3CC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0C8F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erence</w:t>
            </w:r>
          </w:p>
        </w:tc>
      </w:tr>
      <w:tr w:rsidR="00FC1DCB" w14:paraId="33279EC3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E534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1, Unhealthy die score, sustained changed for the better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AA3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23BF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90(0.752,1.053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E194C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5A5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A9E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330(1.133,1.562) </w:t>
            </w:r>
          </w:p>
        </w:tc>
      </w:tr>
      <w:tr w:rsidR="00FC1DCB" w14:paraId="4C9EA261" w14:textId="77777777">
        <w:trPr>
          <w:trHeight w:val="280"/>
        </w:trPr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7503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oup3, Moderate die score, persistent worsening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FBA3A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7F72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719(0.610,0.847) 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1297F" w14:textId="77777777" w:rsidR="00FC1DCB" w:rsidRDefault="00FC1DC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1E2E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6641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11(1.03,1.424) </w:t>
            </w:r>
          </w:p>
        </w:tc>
      </w:tr>
      <w:tr w:rsidR="00FC1DCB" w14:paraId="607FDA13" w14:textId="77777777">
        <w:trPr>
          <w:trHeight w:val="290"/>
        </w:trPr>
        <w:tc>
          <w:tcPr>
            <w:tcW w:w="13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CC84A1D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roup4, Healthy diet scores, persistent worsening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D02370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EC3E8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116(0.950,1.312) 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289046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339A3C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B0AA3E" w14:textId="77777777" w:rsidR="00FC1DC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384(1.184,1.618)</w:t>
            </w:r>
          </w:p>
        </w:tc>
      </w:tr>
    </w:tbl>
    <w:p w14:paraId="23DDE4AB" w14:textId="77777777" w:rsidR="00FC1DCB" w:rsidRDefault="000000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Adjusted model: Adjusted for sociodemographic factors, including </w:t>
      </w:r>
      <w:r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</w:rPr>
        <w:t>sex,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ge, marital status, nationality, education level, family economic level, region, and lifestyle factors, including smoking status, drinking status, physical activity, and dietary energy.</w:t>
      </w:r>
    </w:p>
    <w:sectPr w:rsidR="00FC1DC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C67D2" w14:textId="77777777" w:rsidR="00F73854" w:rsidRDefault="00F73854" w:rsidP="000A2065">
      <w:r>
        <w:separator/>
      </w:r>
    </w:p>
  </w:endnote>
  <w:endnote w:type="continuationSeparator" w:id="0">
    <w:p w14:paraId="3D9D2420" w14:textId="77777777" w:rsidR="00F73854" w:rsidRDefault="00F73854" w:rsidP="000A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B3C94" w14:textId="77777777" w:rsidR="00F73854" w:rsidRDefault="00F73854" w:rsidP="000A2065">
      <w:r>
        <w:separator/>
      </w:r>
    </w:p>
  </w:footnote>
  <w:footnote w:type="continuationSeparator" w:id="0">
    <w:p w14:paraId="5A1F25FD" w14:textId="77777777" w:rsidR="00F73854" w:rsidRDefault="00F73854" w:rsidP="000A20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MbE0NzMytbA0sDRX0lEKTi0uzszPAykwMqkFAKgLeEstAAAA"/>
    <w:docVar w:name="commondata" w:val="eyJoZGlkIjoiODM1Njk1Y2JkM2Q2NTYxYzhlZGE4YTJlZmYxZTU0ODcifQ=="/>
  </w:docVars>
  <w:rsids>
    <w:rsidRoot w:val="0016189D"/>
    <w:rsid w:val="000166FB"/>
    <w:rsid w:val="00021DA7"/>
    <w:rsid w:val="00061081"/>
    <w:rsid w:val="000A2065"/>
    <w:rsid w:val="00126C49"/>
    <w:rsid w:val="0016189D"/>
    <w:rsid w:val="001744B5"/>
    <w:rsid w:val="001862EA"/>
    <w:rsid w:val="001C3895"/>
    <w:rsid w:val="001F38B5"/>
    <w:rsid w:val="002169AD"/>
    <w:rsid w:val="00290909"/>
    <w:rsid w:val="002D4420"/>
    <w:rsid w:val="002E6646"/>
    <w:rsid w:val="00311F73"/>
    <w:rsid w:val="003960AC"/>
    <w:rsid w:val="003A15C7"/>
    <w:rsid w:val="003A218B"/>
    <w:rsid w:val="003B2191"/>
    <w:rsid w:val="003B2DB3"/>
    <w:rsid w:val="003E6E65"/>
    <w:rsid w:val="003F5A4D"/>
    <w:rsid w:val="003F6B2C"/>
    <w:rsid w:val="003F7EB6"/>
    <w:rsid w:val="004019AA"/>
    <w:rsid w:val="00403CB3"/>
    <w:rsid w:val="00416D23"/>
    <w:rsid w:val="00423764"/>
    <w:rsid w:val="00460C90"/>
    <w:rsid w:val="004B6D19"/>
    <w:rsid w:val="004D48B0"/>
    <w:rsid w:val="005037E3"/>
    <w:rsid w:val="00517583"/>
    <w:rsid w:val="00532F24"/>
    <w:rsid w:val="00570B05"/>
    <w:rsid w:val="00575E1A"/>
    <w:rsid w:val="005779BC"/>
    <w:rsid w:val="005A0A93"/>
    <w:rsid w:val="005A136B"/>
    <w:rsid w:val="005A2C7B"/>
    <w:rsid w:val="006B7D75"/>
    <w:rsid w:val="006E160C"/>
    <w:rsid w:val="006E404F"/>
    <w:rsid w:val="0073463E"/>
    <w:rsid w:val="00780C23"/>
    <w:rsid w:val="007B2402"/>
    <w:rsid w:val="007D31BE"/>
    <w:rsid w:val="007F23B4"/>
    <w:rsid w:val="00875300"/>
    <w:rsid w:val="008A7266"/>
    <w:rsid w:val="009208A8"/>
    <w:rsid w:val="00981105"/>
    <w:rsid w:val="009A66C2"/>
    <w:rsid w:val="009B7878"/>
    <w:rsid w:val="009C5312"/>
    <w:rsid w:val="00A2025F"/>
    <w:rsid w:val="00A301C4"/>
    <w:rsid w:val="00A40C50"/>
    <w:rsid w:val="00A7184B"/>
    <w:rsid w:val="00AA4871"/>
    <w:rsid w:val="00AB7DCD"/>
    <w:rsid w:val="00AC4AD6"/>
    <w:rsid w:val="00AD2D9B"/>
    <w:rsid w:val="00AD4BC5"/>
    <w:rsid w:val="00AF4F67"/>
    <w:rsid w:val="00B00DC6"/>
    <w:rsid w:val="00B459AC"/>
    <w:rsid w:val="00B55692"/>
    <w:rsid w:val="00B876F2"/>
    <w:rsid w:val="00C51DCE"/>
    <w:rsid w:val="00CA5DBA"/>
    <w:rsid w:val="00CC2FFC"/>
    <w:rsid w:val="00CC53FC"/>
    <w:rsid w:val="00D070CD"/>
    <w:rsid w:val="00D23C28"/>
    <w:rsid w:val="00D3021A"/>
    <w:rsid w:val="00D45F45"/>
    <w:rsid w:val="00D817A0"/>
    <w:rsid w:val="00D82EF7"/>
    <w:rsid w:val="00DB721A"/>
    <w:rsid w:val="00DD2772"/>
    <w:rsid w:val="00DE1EC5"/>
    <w:rsid w:val="00DE6694"/>
    <w:rsid w:val="00DF2058"/>
    <w:rsid w:val="00E02AB1"/>
    <w:rsid w:val="00E07999"/>
    <w:rsid w:val="00E43D5E"/>
    <w:rsid w:val="00E52168"/>
    <w:rsid w:val="00E65BEB"/>
    <w:rsid w:val="00E67416"/>
    <w:rsid w:val="00EA6770"/>
    <w:rsid w:val="00EC5B15"/>
    <w:rsid w:val="00EC66D1"/>
    <w:rsid w:val="00ED4666"/>
    <w:rsid w:val="00F103F3"/>
    <w:rsid w:val="00F16BC1"/>
    <w:rsid w:val="00F25EFA"/>
    <w:rsid w:val="00F36595"/>
    <w:rsid w:val="00F65141"/>
    <w:rsid w:val="00F73854"/>
    <w:rsid w:val="00F966BB"/>
    <w:rsid w:val="00FA5FF7"/>
    <w:rsid w:val="00FB0863"/>
    <w:rsid w:val="00FC0932"/>
    <w:rsid w:val="00FC1DCB"/>
    <w:rsid w:val="1A49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9271D"/>
  <w15:docId w15:val="{C2C01CDB-9048-486B-8214-33D2151D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style01">
    <w:name w:val="fontstyle01"/>
    <w:basedOn w:val="a0"/>
    <w:rPr>
      <w:rFonts w:ascii="ArialMT" w:hAnsi="ArialMT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iexiaoxu@aliyun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muwsy@163.com;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6BDD0D-37B8-406A-AF6C-626E45F42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322</Words>
  <Characters>24636</Characters>
  <Application>Microsoft Office Word</Application>
  <DocSecurity>0</DocSecurity>
  <Lines>205</Lines>
  <Paragraphs>57</Paragraphs>
  <ScaleCrop>false</ScaleCrop>
  <Company/>
  <LinksUpToDate>false</LinksUpToDate>
  <CharactersWithSpaces>28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xinyue</dc:creator>
  <cp:lastModifiedBy>liuyan zheng</cp:lastModifiedBy>
  <cp:revision>29</cp:revision>
  <dcterms:created xsi:type="dcterms:W3CDTF">2023-03-12T03:03:00Z</dcterms:created>
  <dcterms:modified xsi:type="dcterms:W3CDTF">2023-11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D4F4D4EA03645158C2B4C9A3ED4963D_12</vt:lpwstr>
  </property>
</Properties>
</file>